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4D4689" w14:textId="31310918" w:rsidR="00887D0B" w:rsidRDefault="00887D0B" w:rsidP="00111B8B">
      <w:pPr>
        <w:widowControl/>
        <w:spacing w:line="360" w:lineRule="auto"/>
        <w:rPr>
          <w:rFonts w:ascii="Times New Roman" w:eastAsiaTheme="minorEastAsia" w:hAnsi="Times New Roman"/>
          <w:b/>
          <w:sz w:val="32"/>
          <w:szCs w:val="24"/>
          <w:lang w:eastAsia="ko-KR"/>
        </w:rPr>
      </w:pPr>
      <w:r w:rsidRPr="00781FD9">
        <w:rPr>
          <w:rFonts w:ascii="Times New Roman" w:eastAsia="Times New Roman" w:hAnsi="Times New Roman"/>
          <w:b/>
          <w:sz w:val="32"/>
          <w:szCs w:val="24"/>
        </w:rPr>
        <w:t>Supplementary data</w:t>
      </w:r>
      <w:r>
        <w:rPr>
          <w:rFonts w:ascii="Times New Roman" w:eastAsiaTheme="minorEastAsia" w:hAnsi="Times New Roman" w:hint="eastAsia"/>
          <w:b/>
          <w:sz w:val="32"/>
          <w:szCs w:val="24"/>
          <w:lang w:eastAsia="ko-KR"/>
        </w:rPr>
        <w:t xml:space="preserve"> 1</w:t>
      </w:r>
    </w:p>
    <w:p w14:paraId="4AD168F3" w14:textId="77777777" w:rsidR="00887D0B" w:rsidRPr="00887D0B" w:rsidRDefault="00887D0B" w:rsidP="00111B8B">
      <w:pPr>
        <w:widowControl/>
        <w:spacing w:line="360" w:lineRule="auto"/>
        <w:rPr>
          <w:rFonts w:ascii="Times New Roman" w:eastAsiaTheme="minorEastAsia" w:hAnsi="Times New Roman"/>
          <w:b/>
          <w:sz w:val="32"/>
          <w:szCs w:val="24"/>
          <w:lang w:eastAsia="ko-KR"/>
        </w:rPr>
      </w:pPr>
    </w:p>
    <w:p w14:paraId="78B2E56F" w14:textId="77777777" w:rsidR="00887D0B" w:rsidRPr="00887D0B" w:rsidRDefault="00887D0B" w:rsidP="00111B8B">
      <w:pPr>
        <w:pBdr>
          <w:top w:val="nil"/>
          <w:left w:val="nil"/>
          <w:bottom w:val="nil"/>
          <w:right w:val="nil"/>
        </w:pBdr>
        <w:spacing w:after="0" w:line="360" w:lineRule="auto"/>
        <w:rPr>
          <w:rFonts w:ascii="Times New Roman" w:eastAsia="Times New Roman" w:hAnsi="Times New Roman"/>
          <w:b/>
          <w:bCs/>
          <w:iCs/>
          <w:color w:val="000000" w:themeColor="text1"/>
          <w:sz w:val="24"/>
        </w:rPr>
      </w:pPr>
      <w:r w:rsidRPr="00887D0B">
        <w:rPr>
          <w:rFonts w:ascii="Times New Roman" w:eastAsia="Times New Roman" w:hAnsi="Times New Roman"/>
          <w:b/>
          <w:bCs/>
          <w:iCs/>
          <w:color w:val="000000" w:themeColor="text1"/>
          <w:sz w:val="24"/>
        </w:rPr>
        <w:t>Materials</w:t>
      </w:r>
    </w:p>
    <w:p w14:paraId="0218C824" w14:textId="77777777" w:rsidR="00887D0B" w:rsidRPr="008C5912" w:rsidRDefault="00887D0B" w:rsidP="00111B8B">
      <w:pPr>
        <w:pBdr>
          <w:top w:val="nil"/>
          <w:left w:val="nil"/>
          <w:bottom w:val="nil"/>
          <w:right w:val="nil"/>
        </w:pBdr>
        <w:spacing w:after="0" w:line="360" w:lineRule="auto"/>
        <w:ind w:firstLineChars="100" w:firstLine="240"/>
        <w:rPr>
          <w:rFonts w:ascii="Times New Roman" w:eastAsia="Times New Roman" w:hAnsi="Times New Roman"/>
          <w:color w:val="000000" w:themeColor="text1"/>
          <w:sz w:val="24"/>
        </w:rPr>
      </w:pPr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The study utilized Korean red Ginseng Powder Gold produced by the </w:t>
      </w:r>
      <w:proofErr w:type="spellStart"/>
      <w:r w:rsidRPr="00905F48">
        <w:rPr>
          <w:rFonts w:ascii="Times New Roman" w:eastAsia="Times New Roman" w:hAnsi="Times New Roman"/>
          <w:color w:val="000000" w:themeColor="text1"/>
          <w:sz w:val="24"/>
        </w:rPr>
        <w:t>Pocheon</w:t>
      </w:r>
      <w:proofErr w:type="spellEnd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 Ginseng Farming Association in the Republic of Korea. This product had a ginsenoside content of </w:t>
      </w:r>
      <w:r>
        <w:rPr>
          <w:rFonts w:ascii="Times New Roman" w:eastAsia="Times New Roman" w:hAnsi="Times New Roman"/>
          <w:color w:val="000000" w:themeColor="text1"/>
          <w:sz w:val="24"/>
        </w:rPr>
        <w:t>19.65</w:t>
      </w:r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 mg/g, including ginsenosides, Rg1, Rb1, and Rg3. High-performance liquid chromatography (HPLC)-grade </w:t>
      </w:r>
      <w:bookmarkStart w:id="0" w:name="_Hlk154140967"/>
      <w:r w:rsidRPr="00905F48">
        <w:rPr>
          <w:rFonts w:ascii="Times New Roman" w:eastAsia="Times New Roman" w:hAnsi="Times New Roman"/>
          <w:color w:val="000000" w:themeColor="text1"/>
          <w:sz w:val="24"/>
        </w:rPr>
        <w:t>acetonitrile (ACN)</w:t>
      </w:r>
      <w:bookmarkEnd w:id="0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 and HPLC-grade </w:t>
      </w:r>
      <w:bookmarkStart w:id="1" w:name="_Hlk154140972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deionized water (DW) </w:t>
      </w:r>
      <w:bookmarkEnd w:id="1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were procured from J.T. Baker (Phillipsburg, NJ, USA). Formic acid (FA) was obtained from </w:t>
      </w:r>
      <w:proofErr w:type="spellStart"/>
      <w:r w:rsidRPr="00905F48">
        <w:rPr>
          <w:rFonts w:ascii="Times New Roman" w:eastAsia="Times New Roman" w:hAnsi="Times New Roman"/>
          <w:color w:val="000000" w:themeColor="text1"/>
          <w:sz w:val="24"/>
        </w:rPr>
        <w:t>Junsei</w:t>
      </w:r>
      <w:proofErr w:type="spellEnd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 Chem (Chou-</w:t>
      </w:r>
      <w:proofErr w:type="spellStart"/>
      <w:r w:rsidRPr="00905F48">
        <w:rPr>
          <w:rFonts w:ascii="Times New Roman" w:eastAsia="Times New Roman" w:hAnsi="Times New Roman"/>
          <w:color w:val="000000" w:themeColor="text1"/>
          <w:sz w:val="24"/>
        </w:rPr>
        <w:t>ku</w:t>
      </w:r>
      <w:proofErr w:type="spellEnd"/>
      <w:r w:rsidRPr="00905F48">
        <w:rPr>
          <w:rFonts w:ascii="Times New Roman" w:eastAsia="Times New Roman" w:hAnsi="Times New Roman"/>
          <w:color w:val="000000" w:themeColor="text1"/>
          <w:sz w:val="24"/>
        </w:rPr>
        <w:t>, Japan).</w:t>
      </w:r>
    </w:p>
    <w:p w14:paraId="0BC2C773" w14:textId="77777777" w:rsidR="00887D0B" w:rsidRDefault="00887D0B" w:rsidP="00111B8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hanging="2"/>
        <w:rPr>
          <w:rFonts w:ascii="Times New Roman" w:eastAsia="Times New Roman" w:hAnsi="Times New Roman"/>
          <w:i/>
          <w:color w:val="000000" w:themeColor="text1"/>
          <w:sz w:val="24"/>
          <w:szCs w:val="24"/>
        </w:rPr>
      </w:pPr>
    </w:p>
    <w:p w14:paraId="4A6A4D5D" w14:textId="42C318D3" w:rsidR="00887D0B" w:rsidRPr="00887D0B" w:rsidRDefault="00887D0B" w:rsidP="00111B8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hanging="2"/>
        <w:rPr>
          <w:rFonts w:ascii="Times New Roman" w:eastAsia="Times New Roman" w:hAnsi="Times New Roman"/>
          <w:b/>
          <w:bCs/>
          <w:iCs/>
          <w:color w:val="000000" w:themeColor="text1"/>
          <w:sz w:val="24"/>
          <w:szCs w:val="24"/>
        </w:rPr>
      </w:pPr>
      <w:r w:rsidRPr="00887D0B">
        <w:rPr>
          <w:rFonts w:ascii="Times New Roman" w:eastAsia="Times New Roman" w:hAnsi="Times New Roman"/>
          <w:b/>
          <w:bCs/>
          <w:iCs/>
          <w:color w:val="000000" w:themeColor="text1"/>
          <w:sz w:val="24"/>
          <w:szCs w:val="24"/>
        </w:rPr>
        <w:t xml:space="preserve">Sample </w:t>
      </w:r>
      <w:proofErr w:type="spellStart"/>
      <w:r w:rsidRPr="00887D0B">
        <w:rPr>
          <w:rFonts w:ascii="Times New Roman" w:eastAsia="Times New Roman" w:hAnsi="Times New Roman"/>
          <w:b/>
          <w:bCs/>
          <w:iCs/>
          <w:color w:val="000000" w:themeColor="text1"/>
          <w:sz w:val="24"/>
          <w:szCs w:val="24"/>
        </w:rPr>
        <w:t>prepration</w:t>
      </w:r>
      <w:proofErr w:type="spellEnd"/>
    </w:p>
    <w:p w14:paraId="6B26B74C" w14:textId="77777777" w:rsidR="00887D0B" w:rsidRPr="00905F48" w:rsidRDefault="00887D0B" w:rsidP="00111B8B">
      <w:pPr>
        <w:pBdr>
          <w:top w:val="nil"/>
          <w:left w:val="nil"/>
          <w:bottom w:val="nil"/>
          <w:right w:val="nil"/>
        </w:pBdr>
        <w:spacing w:after="0" w:line="360" w:lineRule="auto"/>
        <w:ind w:firstLineChars="100" w:firstLine="240"/>
        <w:rPr>
          <w:rFonts w:ascii="Times New Roman" w:eastAsia="Times New Roman" w:hAnsi="Times New Roman"/>
          <w:color w:val="000000" w:themeColor="text1"/>
          <w:sz w:val="24"/>
        </w:rPr>
      </w:pPr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The </w:t>
      </w:r>
      <w:bookmarkStart w:id="2" w:name="_Hlk154140929"/>
      <w:r w:rsidRPr="00905F48">
        <w:rPr>
          <w:rFonts w:ascii="Times New Roman" w:hAnsi="Times New Roman"/>
          <w:color w:val="000000" w:themeColor="text1"/>
          <w:sz w:val="24"/>
          <w:szCs w:val="24"/>
        </w:rPr>
        <w:t>quality control (</w:t>
      </w:r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QC) </w:t>
      </w:r>
      <w:bookmarkEnd w:id="2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sample was prepared by pooling all the specimens. The collected blood was subjected to centrifugation at 3000 rpm to separate the plasma layer. The plasma sample (100 </w:t>
      </w:r>
      <w:proofErr w:type="spellStart"/>
      <w:r w:rsidRPr="00905F48">
        <w:rPr>
          <w:rFonts w:ascii="Times New Roman" w:eastAsia="Times New Roman" w:hAnsi="Times New Roman"/>
          <w:color w:val="000000" w:themeColor="text1"/>
          <w:sz w:val="24"/>
        </w:rPr>
        <w:t>μL</w:t>
      </w:r>
      <w:proofErr w:type="spellEnd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) was subjected to deproteinization using 300 </w:t>
      </w:r>
      <w:proofErr w:type="spellStart"/>
      <w:r w:rsidRPr="00905F48">
        <w:rPr>
          <w:rFonts w:ascii="Times New Roman" w:eastAsia="Times New Roman" w:hAnsi="Times New Roman"/>
          <w:color w:val="000000" w:themeColor="text1"/>
          <w:sz w:val="24"/>
        </w:rPr>
        <w:t>μL</w:t>
      </w:r>
      <w:proofErr w:type="spellEnd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 of ACN containing 100 ng/mL phenacetin and </w:t>
      </w:r>
      <w:proofErr w:type="spellStart"/>
      <w:r w:rsidRPr="00905F48">
        <w:rPr>
          <w:rFonts w:ascii="Times New Roman" w:eastAsia="Times New Roman" w:hAnsi="Times New Roman"/>
          <w:color w:val="000000" w:themeColor="text1"/>
          <w:sz w:val="24"/>
        </w:rPr>
        <w:t>althiazide</w:t>
      </w:r>
      <w:proofErr w:type="spellEnd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 (</w:t>
      </w:r>
      <w:bookmarkStart w:id="3" w:name="_Hlk154140950"/>
      <w:r w:rsidRPr="00905F48">
        <w:rPr>
          <w:rFonts w:ascii="Times New Roman" w:eastAsia="Times New Roman" w:hAnsi="Times New Roman"/>
          <w:color w:val="000000" w:themeColor="text1"/>
          <w:sz w:val="24"/>
        </w:rPr>
        <w:t>internal standard, IS</w:t>
      </w:r>
      <w:bookmarkEnd w:id="3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). The sample was vigorously vortex-mixed and then centrifuged at 13,200 rpm for 5 min. The resulting supernatant was transferred to LC vials and a 2 </w:t>
      </w:r>
      <w:proofErr w:type="spellStart"/>
      <w:r w:rsidRPr="00905F48">
        <w:rPr>
          <w:rFonts w:ascii="Times New Roman" w:eastAsia="Times New Roman" w:hAnsi="Times New Roman"/>
          <w:color w:val="000000" w:themeColor="text1"/>
          <w:sz w:val="24"/>
        </w:rPr>
        <w:t>μL</w:t>
      </w:r>
      <w:proofErr w:type="spellEnd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 aliquot was injected into the UHPLC- Q-</w:t>
      </w:r>
      <w:proofErr w:type="spellStart"/>
      <w:r w:rsidRPr="00905F48">
        <w:rPr>
          <w:rFonts w:ascii="Times New Roman" w:eastAsia="Times New Roman" w:hAnsi="Times New Roman"/>
          <w:color w:val="000000" w:themeColor="text1"/>
          <w:sz w:val="24"/>
        </w:rPr>
        <w:t>Exactive</w:t>
      </w:r>
      <w:proofErr w:type="spellEnd"/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 analysis system. </w:t>
      </w:r>
    </w:p>
    <w:p w14:paraId="4752DD50" w14:textId="77777777" w:rsidR="00887D0B" w:rsidRPr="00905F48" w:rsidRDefault="00887D0B" w:rsidP="00111B8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hanging="2"/>
        <w:rPr>
          <w:rFonts w:ascii="Times New Roman" w:eastAsia="Times New Roman" w:hAnsi="Times New Roman"/>
          <w:i/>
          <w:color w:val="000000" w:themeColor="text1"/>
          <w:sz w:val="24"/>
        </w:rPr>
      </w:pPr>
    </w:p>
    <w:p w14:paraId="510125E5" w14:textId="77777777" w:rsidR="00887D0B" w:rsidRPr="00887D0B" w:rsidRDefault="00887D0B" w:rsidP="00111B8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hanging="2"/>
        <w:rPr>
          <w:rFonts w:ascii="Times New Roman" w:eastAsia="Times New Roman" w:hAnsi="Times New Roman"/>
          <w:b/>
          <w:bCs/>
          <w:iCs/>
          <w:color w:val="000000" w:themeColor="text1"/>
          <w:sz w:val="24"/>
        </w:rPr>
      </w:pPr>
      <w:r w:rsidRPr="00887D0B">
        <w:rPr>
          <w:rFonts w:ascii="Times New Roman" w:eastAsia="Times New Roman" w:hAnsi="Times New Roman"/>
          <w:b/>
          <w:bCs/>
          <w:iCs/>
          <w:color w:val="000000" w:themeColor="text1"/>
          <w:sz w:val="24"/>
        </w:rPr>
        <w:t>LC-MS analysis of plasma</w:t>
      </w:r>
    </w:p>
    <w:p w14:paraId="16EA8934" w14:textId="77777777" w:rsidR="00A41415" w:rsidRDefault="00887D0B" w:rsidP="00111B8B">
      <w:pPr>
        <w:pBdr>
          <w:top w:val="nil"/>
          <w:left w:val="nil"/>
          <w:bottom w:val="nil"/>
          <w:right w:val="nil"/>
        </w:pBdr>
        <w:spacing w:after="0" w:line="360" w:lineRule="auto"/>
        <w:ind w:firstLineChars="100" w:firstLine="240"/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sectPr w:rsidR="00A41415" w:rsidSect="00A61352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Chromatographic separation of the metabolites was performed on a Thermo UHPLC system equipped with a </w:t>
      </w:r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Phenomenex </w:t>
      </w:r>
      <w:proofErr w:type="spellStart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LunaOmega</w:t>
      </w:r>
      <w:proofErr w:type="spellEnd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 column (1.6 </w:t>
      </w:r>
      <w:proofErr w:type="spellStart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μm</w:t>
      </w:r>
      <w:proofErr w:type="spellEnd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, 2.1 × 100 mm; Phenomenex, Aschaffenburg, Germany). The mobile phases consisted of 5 mM ammonium </w:t>
      </w:r>
      <w:proofErr w:type="spellStart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formate</w:t>
      </w:r>
      <w:proofErr w:type="spellEnd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 (pH 3.0) in DW (solvent A) and 0.1% FA in ACN (solvent B). The solvent gradient was composed as follows: The B solvent was held at 30% for the initial 5 min, followed by a linear increase to 100% B solvent from the 5 to the 23 min. At 23.1 min, the B solvent was reverted to 30% and maintained up to the 25 min for equilibrating the systems</w:t>
      </w:r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. The sample injection volume was 2 </w:t>
      </w:r>
      <w:proofErr w:type="spellStart"/>
      <w:r w:rsidRPr="00905F48">
        <w:rPr>
          <w:rFonts w:ascii="Times New Roman" w:eastAsia="Times New Roman" w:hAnsi="Times New Roman"/>
          <w:color w:val="000000" w:themeColor="text1"/>
          <w:sz w:val="24"/>
        </w:rPr>
        <w:t>μL</w:t>
      </w:r>
      <w:proofErr w:type="spellEnd"/>
      <w:r w:rsidRPr="00905F48">
        <w:rPr>
          <w:rFonts w:ascii="Times New Roman" w:eastAsia="Times New Roman" w:hAnsi="Times New Roman"/>
          <w:color w:val="000000" w:themeColor="text1"/>
          <w:sz w:val="24"/>
        </w:rPr>
        <w:t>, and the ﬂow rate was set to 0.25 mL/min. The column temperature was maintained at 40°C. During the period of analysis, all these samples were stored at 4</w:t>
      </w:r>
      <w:r w:rsidRPr="00905F48">
        <w:rPr>
          <w:rFonts w:ascii="Times New Roman" w:hAnsi="Times New Roman"/>
          <w:color w:val="282829"/>
          <w:sz w:val="23"/>
          <w:szCs w:val="23"/>
          <w:shd w:val="clear" w:color="auto" w:fill="FFFFFF"/>
        </w:rPr>
        <w:t>°C</w:t>
      </w:r>
      <w:r w:rsidRPr="00905F48">
        <w:rPr>
          <w:rFonts w:ascii="Times New Roman" w:eastAsia="Times New Roman" w:hAnsi="Times New Roman"/>
          <w:color w:val="000000" w:themeColor="text1"/>
          <w:sz w:val="24"/>
        </w:rPr>
        <w:t xml:space="preserve">. </w:t>
      </w:r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Mass spectrometric data were acquired using a </w:t>
      </w:r>
      <w:proofErr w:type="spellStart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Thermo</w:t>
      </w:r>
      <w:proofErr w:type="spellEnd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 Q-</w:t>
      </w:r>
      <w:proofErr w:type="spellStart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Exactive</w:t>
      </w:r>
      <w:proofErr w:type="spellEnd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 HF-X mass spectrometer equipped with an </w:t>
      </w:r>
      <w:bookmarkStart w:id="4" w:name="_Hlk154140990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electrospray ionization (ESI) </w:t>
      </w:r>
      <w:bookmarkEnd w:id="4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source operating in both positive and negative ion modes. The optimized conditions were as follows: Heater temperature at 425</w:t>
      </w:r>
      <w:r w:rsidRPr="00905F48">
        <w:rPr>
          <w:rFonts w:ascii="Times New Roman" w:hAnsi="Times New Roman"/>
          <w:color w:val="282829"/>
          <w:sz w:val="23"/>
          <w:szCs w:val="23"/>
          <w:shd w:val="clear" w:color="auto" w:fill="FFFFFF"/>
        </w:rPr>
        <w:t>°C</w:t>
      </w:r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, capillary temperature at </w:t>
      </w:r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lastRenderedPageBreak/>
        <w:t>320</w:t>
      </w:r>
      <w:r w:rsidRPr="00905F48">
        <w:rPr>
          <w:rFonts w:ascii="Times New Roman" w:hAnsi="Times New Roman"/>
          <w:color w:val="282829"/>
          <w:sz w:val="23"/>
          <w:szCs w:val="23"/>
          <w:shd w:val="clear" w:color="auto" w:fill="FFFFFF"/>
        </w:rPr>
        <w:t>°C</w:t>
      </w:r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, sheath gas flow rate at 50 arb, Aux gas flow rate at 10 arb, ionization voltage at 3.5 kV in the positive mode and -4 kV in the negative mode, respectively. Normalized collision energy ranged from 20 to 50 V for MS/MS. The full MS resolution was set at 60,000, and the MS/MS resolution at 15,000. Data acquisition utilized the </w:t>
      </w:r>
      <w:bookmarkStart w:id="5" w:name="_Hlk154140996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Data Dependent Acquisition (DDA) </w:t>
      </w:r>
      <w:bookmarkEnd w:id="5"/>
      <w:r w:rsidRPr="00905F4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mode, scanning across a mass range of 100–1500 Da.</w:t>
      </w:r>
    </w:p>
    <w:p w14:paraId="3417A83F" w14:textId="77777777" w:rsidR="00887D0B" w:rsidRPr="00905F48" w:rsidRDefault="00887D0B" w:rsidP="00111B8B">
      <w:pPr>
        <w:pBdr>
          <w:top w:val="nil"/>
          <w:left w:val="nil"/>
          <w:bottom w:val="nil"/>
          <w:right w:val="nil"/>
        </w:pBdr>
        <w:spacing w:after="0" w:line="360" w:lineRule="auto"/>
        <w:ind w:firstLineChars="100" w:firstLine="240"/>
        <w:rPr>
          <w:rFonts w:ascii="Times New Roman" w:eastAsia="Times New Roman" w:hAnsi="Times New Roman"/>
          <w:color w:val="000000" w:themeColor="text1"/>
          <w:sz w:val="24"/>
        </w:rPr>
      </w:pPr>
    </w:p>
    <w:p w14:paraId="149EB3B9" w14:textId="2F1FA79F" w:rsidR="00A41415" w:rsidRPr="00151D46" w:rsidRDefault="00A41415" w:rsidP="00111B8B">
      <w:pPr>
        <w:widowControl/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  <w:lang w:eastAsia="ko-KR"/>
        </w:rPr>
      </w:pPr>
      <w:r w:rsidRPr="00151D46">
        <w:rPr>
          <w:rFonts w:ascii="Times New Roman" w:hAnsi="Times New Roman"/>
          <w:b/>
          <w:bCs/>
          <w:noProof/>
          <w:color w:val="000000" w:themeColor="text1"/>
          <w:sz w:val="28"/>
          <w:szCs w:val="28"/>
          <w:lang w:eastAsia="ko-KR" w:bidi="ml-IN"/>
        </w:rPr>
        <w:drawing>
          <wp:inline distT="0" distB="0" distL="0" distR="0" wp14:anchorId="0426BB49" wp14:editId="5CEB8B6D">
            <wp:extent cx="8704613" cy="5027939"/>
            <wp:effectExtent l="0" t="0" r="1270" b="0"/>
            <wp:docPr id="2076299763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299763" name="그림 1" descr="텍스트, 스크린샷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0951" cy="503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C9CCD9" w14:textId="3835051C" w:rsidR="00A41415" w:rsidRPr="008F0C9E" w:rsidRDefault="00A41415" w:rsidP="00111B8B">
      <w:pPr>
        <w:widowControl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eastAsia="ko-KR"/>
        </w:rPr>
      </w:pPr>
      <w:r w:rsidRPr="008F0C9E">
        <w:rPr>
          <w:rFonts w:ascii="Times New Roman" w:hAnsi="Times New Roman"/>
          <w:b/>
          <w:bCs/>
          <w:color w:val="000000" w:themeColor="text1"/>
          <w:sz w:val="24"/>
          <w:szCs w:val="24"/>
          <w:lang w:eastAsia="ko-KR"/>
        </w:rPr>
        <w:t>Figure</w:t>
      </w:r>
      <w:r w:rsidRPr="008F0C9E"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eastAsia="ko-KR"/>
        </w:rPr>
        <w:t xml:space="preserve"> S</w:t>
      </w:r>
      <w:r w:rsidRPr="008F0C9E">
        <w:rPr>
          <w:rFonts w:ascii="Times New Roman" w:hAnsi="Times New Roman"/>
          <w:b/>
          <w:bCs/>
          <w:color w:val="000000" w:themeColor="text1"/>
          <w:sz w:val="24"/>
          <w:szCs w:val="24"/>
          <w:lang w:eastAsia="ko-KR"/>
        </w:rPr>
        <w:t>1</w:t>
      </w:r>
      <w:r w:rsidRPr="008F0C9E"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eastAsia="ko-KR"/>
        </w:rPr>
        <w:t xml:space="preserve">. </w:t>
      </w:r>
      <w:r w:rsidRPr="008F0C9E">
        <w:rPr>
          <w:rFonts w:ascii="Times New Roman" w:hAnsi="Times New Roman"/>
          <w:color w:val="000000" w:themeColor="text1"/>
          <w:sz w:val="24"/>
          <w:szCs w:val="24"/>
          <w:lang w:eastAsia="ko-KR"/>
        </w:rPr>
        <w:t>The workflow of the plasma screening method used in this study</w:t>
      </w:r>
      <w:r w:rsidRPr="008F0C9E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</w:p>
    <w:p w14:paraId="58520BF7" w14:textId="35C442C7" w:rsidR="00A41415" w:rsidRPr="00A41415" w:rsidRDefault="00A41415" w:rsidP="00111B8B">
      <w:pPr>
        <w:widowControl/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  <w:lang w:eastAsia="ko-KR"/>
        </w:rPr>
        <w:sectPr w:rsidR="00A41415" w:rsidRPr="00A41415" w:rsidSect="007B451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0B898CE" w14:textId="31CFB678" w:rsidR="00A841A2" w:rsidRDefault="00A841A2" w:rsidP="00111B8B">
      <w:pPr>
        <w:widowControl/>
        <w:spacing w:line="360" w:lineRule="auto"/>
        <w:rPr>
          <w:rFonts w:ascii="Times New Roman" w:eastAsia="Times New Roman" w:hAnsi="Times New Roman"/>
          <w:b/>
          <w:color w:val="000000" w:themeColor="text1"/>
          <w:sz w:val="32"/>
          <w:szCs w:val="24"/>
        </w:rPr>
      </w:pPr>
    </w:p>
    <w:p w14:paraId="24CB0A74" w14:textId="77777777" w:rsidR="00887D0B" w:rsidRPr="00905F48" w:rsidRDefault="00887D0B" w:rsidP="00111B8B">
      <w:pPr>
        <w:widowControl/>
        <w:spacing w:after="0" w:line="36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  <w:lang w:eastAsia="ko-KR"/>
        </w:rPr>
      </w:pPr>
      <w:r w:rsidRPr="00905F48">
        <w:rPr>
          <w:rFonts w:ascii="Times New Roman" w:hAnsi="Times New Roman"/>
          <w:b/>
          <w:bCs/>
          <w:noProof/>
          <w:color w:val="000000" w:themeColor="text1"/>
          <w:sz w:val="28"/>
          <w:szCs w:val="28"/>
          <w:lang w:eastAsia="ko-KR" w:bidi="ml-IN"/>
        </w:rPr>
        <w:drawing>
          <wp:inline distT="0" distB="0" distL="0" distR="0" wp14:anchorId="2D8C8818" wp14:editId="034DDCBC">
            <wp:extent cx="5731510" cy="3699510"/>
            <wp:effectExtent l="0" t="0" r="0" b="0"/>
            <wp:docPr id="18" name="Picture 17" descr="텍스트, 스크린샷, 그래픽 소프트웨어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E3F2F7F-CDF9-EDBE-1CEE-811768AB4D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텍스트, 스크린샷, 그래픽 소프트웨어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E3F2F7F-CDF9-EDBE-1CEE-811768AB4D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CC209" w14:textId="2C41E694" w:rsidR="00A41415" w:rsidRPr="00A41415" w:rsidRDefault="00887D0B" w:rsidP="00111B8B">
      <w:pPr>
        <w:widowControl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eastAsia="ko-KR"/>
        </w:rPr>
      </w:pPr>
      <w:r w:rsidRPr="00A41415">
        <w:rPr>
          <w:rFonts w:ascii="Times New Roman" w:hAnsi="Times New Roman"/>
          <w:b/>
          <w:bCs/>
          <w:color w:val="000000" w:themeColor="text1"/>
          <w:sz w:val="24"/>
          <w:szCs w:val="24"/>
          <w:lang w:eastAsia="ko-KR"/>
        </w:rPr>
        <w:t>Fig</w:t>
      </w:r>
      <w:r w:rsidRPr="00A41415"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eastAsia="ko-KR"/>
        </w:rPr>
        <w:t>ure</w:t>
      </w:r>
      <w:r w:rsidRPr="00A41415">
        <w:rPr>
          <w:rFonts w:ascii="Times New Roman" w:hAnsi="Times New Roman"/>
          <w:b/>
          <w:bCs/>
          <w:color w:val="000000" w:themeColor="text1"/>
          <w:sz w:val="24"/>
          <w:szCs w:val="24"/>
          <w:lang w:eastAsia="ko-KR"/>
        </w:rPr>
        <w:t xml:space="preserve"> S</w:t>
      </w:r>
      <w:r w:rsidR="00A41415" w:rsidRPr="00A41415"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eastAsia="ko-KR"/>
        </w:rPr>
        <w:t>2</w:t>
      </w:r>
      <w:r w:rsidRPr="00A41415">
        <w:rPr>
          <w:rFonts w:ascii="Times New Roman" w:hAnsi="Times New Roman"/>
          <w:b/>
          <w:bCs/>
          <w:color w:val="000000" w:themeColor="text1"/>
          <w:sz w:val="24"/>
          <w:szCs w:val="24"/>
          <w:lang w:eastAsia="ko-KR"/>
        </w:rPr>
        <w:t xml:space="preserve">. 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Chromatogram of QC </w:t>
      </w:r>
      <w:r w:rsidRPr="00A41415">
        <w:rPr>
          <w:rFonts w:ascii="Times New Roman" w:hAnsi="Times New Roman"/>
          <w:b/>
          <w:bCs/>
          <w:color w:val="000000" w:themeColor="text1"/>
          <w:sz w:val="24"/>
          <w:szCs w:val="24"/>
          <w:lang w:eastAsia="ko-KR"/>
        </w:rPr>
        <w:t>A.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 total ion chromatogram (ESI +) </w:t>
      </w:r>
      <w:r w:rsidRPr="00A41415">
        <w:rPr>
          <w:rFonts w:ascii="Times New Roman" w:hAnsi="Times New Roman"/>
          <w:b/>
          <w:bCs/>
          <w:color w:val="000000" w:themeColor="text1"/>
          <w:sz w:val="24"/>
          <w:szCs w:val="24"/>
          <w:lang w:eastAsia="ko-KR"/>
        </w:rPr>
        <w:t>B.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 total ion chromatogram (ESI -)</w:t>
      </w:r>
      <w:r w:rsidR="00A41415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</w:p>
    <w:p w14:paraId="43EE81E5" w14:textId="77777777" w:rsidR="00A41415" w:rsidRDefault="00A41415" w:rsidP="00111B8B">
      <w:pPr>
        <w:widowControl/>
        <w:spacing w:line="360" w:lineRule="auto"/>
        <w:rPr>
          <w:rFonts w:ascii="Times New Roman" w:hAnsi="Times New Roman"/>
          <w:color w:val="000000" w:themeColor="text1"/>
          <w:sz w:val="28"/>
          <w:szCs w:val="28"/>
          <w:lang w:eastAsia="ko-KR"/>
        </w:rPr>
      </w:pPr>
      <w:r>
        <w:rPr>
          <w:rFonts w:ascii="Times New Roman" w:hAnsi="Times New Roman"/>
          <w:color w:val="000000" w:themeColor="text1"/>
          <w:sz w:val="28"/>
          <w:szCs w:val="28"/>
          <w:lang w:eastAsia="ko-KR"/>
        </w:rPr>
        <w:br w:type="page"/>
      </w:r>
    </w:p>
    <w:p w14:paraId="07540227" w14:textId="77777777" w:rsidR="00A41415" w:rsidRPr="00151D46" w:rsidRDefault="00A41415" w:rsidP="00111B8B">
      <w:pPr>
        <w:widowControl/>
        <w:spacing w:after="0" w:line="36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  <w:lang w:eastAsia="ko-KR"/>
        </w:rPr>
      </w:pPr>
      <w:r w:rsidRPr="00151D46">
        <w:rPr>
          <w:rFonts w:ascii="Times New Roman" w:hAnsi="Times New Roman"/>
          <w:b/>
          <w:bCs/>
          <w:noProof/>
          <w:color w:val="000000" w:themeColor="text1"/>
          <w:sz w:val="28"/>
          <w:szCs w:val="28"/>
          <w:lang w:eastAsia="ko-KR" w:bidi="ml-IN"/>
        </w:rPr>
        <w:lastRenderedPageBreak/>
        <w:drawing>
          <wp:inline distT="0" distB="0" distL="0" distR="0" wp14:anchorId="74D9E949" wp14:editId="66D78323">
            <wp:extent cx="5715627" cy="5689813"/>
            <wp:effectExtent l="0" t="0" r="0" b="6350"/>
            <wp:docPr id="1223419871" name="그림 3" descr="텍스트, 도표, 스크린샷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419871" name="그림 3" descr="텍스트, 도표, 스크린샷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841" cy="5701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BB89D6" w14:textId="799F9637" w:rsidR="00A41415" w:rsidRPr="00A41415" w:rsidRDefault="00A41415" w:rsidP="00111B8B">
      <w:pPr>
        <w:widowControl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eastAsia="ko-KR"/>
        </w:rPr>
      </w:pPr>
      <w:r w:rsidRPr="00A41415">
        <w:rPr>
          <w:rFonts w:ascii="Times New Roman" w:hAnsi="Times New Roman"/>
          <w:b/>
          <w:bCs/>
          <w:color w:val="000000" w:themeColor="text1"/>
          <w:sz w:val="24"/>
          <w:szCs w:val="24"/>
          <w:lang w:eastAsia="ko-KR"/>
        </w:rPr>
        <w:t>Figure</w:t>
      </w:r>
      <w:r w:rsidRPr="00A41415"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eastAsia="ko-KR"/>
        </w:rPr>
        <w:t xml:space="preserve"> S3. 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Potential biomarker analysis. The results of </w:t>
      </w:r>
      <w:r w:rsidR="008F0C9E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(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>A</w:t>
      </w:r>
      <w:r w:rsidR="008F0C9E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)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 Principal component analysis (PCA), </w:t>
      </w:r>
      <w:r w:rsidR="008F0C9E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(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>B</w:t>
      </w:r>
      <w:r w:rsidR="008F0C9E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)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 Partial least squares-discriminant analysis (PLS-DA), </w:t>
      </w:r>
      <w:r w:rsidR="008F0C9E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(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>C</w:t>
      </w:r>
      <w:r w:rsidR="008F0C9E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)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 Hierarchical clustering heatmaps, </w:t>
      </w:r>
      <w:r w:rsidR="008F0C9E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(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>D</w:t>
      </w:r>
      <w:r w:rsidR="008F0C9E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)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 Receiver operating characteristic curve (ROC) analysis between the red ginseng (RG) consumption and control group. 37 characteristic metabolites (RG consumption/control, adjusted </w:t>
      </w:r>
      <w:r w:rsidRPr="00A41415">
        <w:rPr>
          <w:rFonts w:ascii="Times New Roman" w:hAnsi="Times New Roman"/>
          <w:i/>
          <w:iCs/>
          <w:color w:val="000000" w:themeColor="text1"/>
          <w:sz w:val="24"/>
          <w:szCs w:val="24"/>
          <w:lang w:eastAsia="ko-KR"/>
        </w:rPr>
        <w:t>P</w:t>
      </w:r>
      <w:r w:rsidRPr="00A41415">
        <w:rPr>
          <w:rFonts w:ascii="Times New Roman" w:hAnsi="Times New Roman"/>
          <w:color w:val="000000" w:themeColor="text1"/>
          <w:sz w:val="24"/>
          <w:szCs w:val="24"/>
          <w:lang w:eastAsia="ko-KR"/>
        </w:rPr>
        <w:t>-value &lt; 0.01, fold change &gt; 2 times) assessed based on their area values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.</w:t>
      </w:r>
    </w:p>
    <w:p w14:paraId="3CE33E4D" w14:textId="20A3CD48" w:rsidR="00A41415" w:rsidRPr="00A41415" w:rsidRDefault="00A41415" w:rsidP="00111B8B">
      <w:pPr>
        <w:widowControl/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  <w:lang w:eastAsia="ko-KR"/>
        </w:rPr>
      </w:pPr>
    </w:p>
    <w:p w14:paraId="1F603BE9" w14:textId="77777777" w:rsidR="00887D0B" w:rsidRPr="00905F48" w:rsidRDefault="00887D0B" w:rsidP="00111B8B">
      <w:pPr>
        <w:widowControl/>
        <w:spacing w:after="0" w:line="360" w:lineRule="auto"/>
        <w:rPr>
          <w:rFonts w:ascii="Times New Roman" w:hAnsi="Times New Roman"/>
          <w:color w:val="000000" w:themeColor="text1"/>
          <w:sz w:val="28"/>
          <w:szCs w:val="28"/>
          <w:lang w:eastAsia="ko-KR"/>
        </w:rPr>
      </w:pPr>
    </w:p>
    <w:p w14:paraId="1C73C2FD" w14:textId="77777777" w:rsidR="00FF560A" w:rsidRPr="00887D0B" w:rsidRDefault="00FF560A" w:rsidP="00111B8B">
      <w:pPr>
        <w:widowControl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eastAsia="ko-KR"/>
        </w:rPr>
      </w:pPr>
    </w:p>
    <w:p w14:paraId="0A3AE221" w14:textId="5B24E2F3" w:rsidR="00676111" w:rsidRPr="00FF560A" w:rsidRDefault="00676111" w:rsidP="00111B8B">
      <w:pPr>
        <w:widowControl/>
        <w:spacing w:line="360" w:lineRule="auto"/>
        <w:jc w:val="center"/>
        <w:rPr>
          <w:rFonts w:ascii="Times New Roman" w:hAnsi="Times New Roman"/>
          <w:color w:val="000000" w:themeColor="text1"/>
          <w:sz w:val="28"/>
          <w:szCs w:val="28"/>
          <w:lang w:eastAsia="ko-KR"/>
        </w:rPr>
      </w:pPr>
    </w:p>
    <w:sectPr w:rsidR="00676111" w:rsidRPr="00FF560A" w:rsidSect="007B451A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6A9F8C" w14:textId="77777777" w:rsidR="001235B7" w:rsidRDefault="001235B7">
      <w:pPr>
        <w:spacing w:after="0" w:line="240" w:lineRule="auto"/>
      </w:pPr>
      <w:r>
        <w:separator/>
      </w:r>
    </w:p>
  </w:endnote>
  <w:endnote w:type="continuationSeparator" w:id="0">
    <w:p w14:paraId="309E8D35" w14:textId="77777777" w:rsidR="001235B7" w:rsidRDefault="00123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 Pro">
    <w:altName w:val="Segoe UI"/>
    <w:panose1 w:val="020B0503030403020204"/>
    <w:charset w:val="00"/>
    <w:family w:val="swiss"/>
    <w:notTrueType/>
    <w:pitch w:val="variable"/>
    <w:sig w:usb0="A00002AF" w:usb1="5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0B428C" w14:textId="77777777" w:rsidR="001235B7" w:rsidRDefault="001235B7">
      <w:pPr>
        <w:spacing w:after="0" w:line="240" w:lineRule="auto"/>
      </w:pPr>
      <w:r>
        <w:separator/>
      </w:r>
    </w:p>
  </w:footnote>
  <w:footnote w:type="continuationSeparator" w:id="0">
    <w:p w14:paraId="4E800EEE" w14:textId="77777777" w:rsidR="001235B7" w:rsidRDefault="001235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AA5E69"/>
    <w:multiLevelType w:val="hybridMultilevel"/>
    <w:tmpl w:val="47A4F36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770B1"/>
    <w:multiLevelType w:val="hybridMultilevel"/>
    <w:tmpl w:val="00000000"/>
    <w:lvl w:ilvl="0" w:tplc="B010EE74">
      <w:start w:val="1"/>
      <w:numFmt w:val="decimal"/>
      <w:lvlText w:val="%1."/>
      <w:lvlJc w:val="left"/>
      <w:pPr>
        <w:ind w:left="720" w:hanging="360"/>
      </w:pPr>
    </w:lvl>
    <w:lvl w:ilvl="1" w:tplc="5E9E659E">
      <w:start w:val="1"/>
      <w:numFmt w:val="decimal"/>
      <w:lvlText w:val=""/>
      <w:lvlJc w:val="left"/>
    </w:lvl>
    <w:lvl w:ilvl="2" w:tplc="E14A8A72">
      <w:start w:val="1"/>
      <w:numFmt w:val="decimal"/>
      <w:lvlText w:val=""/>
      <w:lvlJc w:val="left"/>
    </w:lvl>
    <w:lvl w:ilvl="3" w:tplc="E3A83378">
      <w:start w:val="1"/>
      <w:numFmt w:val="decimal"/>
      <w:lvlText w:val=""/>
      <w:lvlJc w:val="left"/>
    </w:lvl>
    <w:lvl w:ilvl="4" w:tplc="D3B2DFFC">
      <w:start w:val="1"/>
      <w:numFmt w:val="decimal"/>
      <w:lvlText w:val=""/>
      <w:lvlJc w:val="left"/>
    </w:lvl>
    <w:lvl w:ilvl="5" w:tplc="79F42222">
      <w:start w:val="1"/>
      <w:numFmt w:val="decimal"/>
      <w:lvlText w:val=""/>
      <w:lvlJc w:val="left"/>
    </w:lvl>
    <w:lvl w:ilvl="6" w:tplc="E76CC75E">
      <w:start w:val="1"/>
      <w:numFmt w:val="decimal"/>
      <w:lvlText w:val=""/>
      <w:lvlJc w:val="left"/>
    </w:lvl>
    <w:lvl w:ilvl="7" w:tplc="FA0C2AD8">
      <w:start w:val="1"/>
      <w:numFmt w:val="decimal"/>
      <w:lvlText w:val=""/>
      <w:lvlJc w:val="left"/>
    </w:lvl>
    <w:lvl w:ilvl="8" w:tplc="E86E4744">
      <w:start w:val="1"/>
      <w:numFmt w:val="decimal"/>
      <w:lvlText w:val=""/>
      <w:lvlJc w:val="left"/>
    </w:lvl>
  </w:abstractNum>
  <w:abstractNum w:abstractNumId="2" w15:restartNumberingAfterBreak="0">
    <w:nsid w:val="39F12081"/>
    <w:multiLevelType w:val="multilevel"/>
    <w:tmpl w:val="411E7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277DE3"/>
    <w:multiLevelType w:val="hybridMultilevel"/>
    <w:tmpl w:val="1DBAF176"/>
    <w:lvl w:ilvl="0" w:tplc="6BF4E816">
      <w:numFmt w:val="bullet"/>
      <w:lvlText w:val="-"/>
      <w:lvlJc w:val="left"/>
      <w:pPr>
        <w:ind w:left="358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78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8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58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8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8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8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18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8" w:hanging="440"/>
      </w:pPr>
      <w:rPr>
        <w:rFonts w:ascii="Wingdings" w:hAnsi="Wingdings" w:hint="default"/>
      </w:rPr>
    </w:lvl>
  </w:abstractNum>
  <w:abstractNum w:abstractNumId="4" w15:restartNumberingAfterBreak="0">
    <w:nsid w:val="7456BB91"/>
    <w:multiLevelType w:val="hybridMultilevel"/>
    <w:tmpl w:val="00000000"/>
    <w:lvl w:ilvl="0" w:tplc="51405A3E">
      <w:start w:val="1"/>
      <w:numFmt w:val="decimal"/>
      <w:lvlText w:val="%1."/>
      <w:lvlJc w:val="left"/>
      <w:pPr>
        <w:ind w:left="720" w:hanging="360"/>
      </w:pPr>
    </w:lvl>
    <w:lvl w:ilvl="1" w:tplc="51129BD6">
      <w:start w:val="1"/>
      <w:numFmt w:val="decimal"/>
      <w:lvlText w:val=""/>
      <w:lvlJc w:val="left"/>
    </w:lvl>
    <w:lvl w:ilvl="2" w:tplc="E01AD388">
      <w:start w:val="1"/>
      <w:numFmt w:val="decimal"/>
      <w:lvlText w:val=""/>
      <w:lvlJc w:val="left"/>
    </w:lvl>
    <w:lvl w:ilvl="3" w:tplc="7FC06A82">
      <w:start w:val="1"/>
      <w:numFmt w:val="decimal"/>
      <w:lvlText w:val=""/>
      <w:lvlJc w:val="left"/>
    </w:lvl>
    <w:lvl w:ilvl="4" w:tplc="6332015E">
      <w:start w:val="1"/>
      <w:numFmt w:val="decimal"/>
      <w:lvlText w:val=""/>
      <w:lvlJc w:val="left"/>
    </w:lvl>
    <w:lvl w:ilvl="5" w:tplc="E2FC5FF4">
      <w:start w:val="1"/>
      <w:numFmt w:val="decimal"/>
      <w:lvlText w:val=""/>
      <w:lvlJc w:val="left"/>
    </w:lvl>
    <w:lvl w:ilvl="6" w:tplc="866A1CAA">
      <w:start w:val="1"/>
      <w:numFmt w:val="decimal"/>
      <w:lvlText w:val=""/>
      <w:lvlJc w:val="left"/>
    </w:lvl>
    <w:lvl w:ilvl="7" w:tplc="300A72E4">
      <w:start w:val="1"/>
      <w:numFmt w:val="decimal"/>
      <w:lvlText w:val=""/>
      <w:lvlJc w:val="left"/>
    </w:lvl>
    <w:lvl w:ilvl="8" w:tplc="F366448E">
      <w:start w:val="1"/>
      <w:numFmt w:val="decimal"/>
      <w:lvlText w:val=""/>
      <w:lvlJc w:val="left"/>
    </w:lvl>
  </w:abstractNum>
  <w:num w:numId="1" w16cid:durableId="1326203867">
    <w:abstractNumId w:val="1"/>
  </w:num>
  <w:num w:numId="2" w16cid:durableId="1515220262">
    <w:abstractNumId w:val="4"/>
  </w:num>
  <w:num w:numId="3" w16cid:durableId="153573783">
    <w:abstractNumId w:val="0"/>
  </w:num>
  <w:num w:numId="4" w16cid:durableId="956182728">
    <w:abstractNumId w:val="2"/>
  </w:num>
  <w:num w:numId="5" w16cid:durableId="14396416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tjAzMDCyMDUDYiUdpeDU4uLM/DyQAuNaAKtIZ4c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rtseawy905rueprrsv25srveptxze2vvse&quot;&gt;My EndNote Library&lt;record-ids&gt;&lt;item&gt;18&lt;/item&gt;&lt;item&gt;68&lt;/item&gt;&lt;item&gt;69&lt;/item&gt;&lt;item&gt;76&lt;/item&gt;&lt;item&gt;81&lt;/item&gt;&lt;item&gt;97&lt;/item&gt;&lt;item&gt;100&lt;/item&gt;&lt;item&gt;101&lt;/item&gt;&lt;item&gt;102&lt;/item&gt;&lt;item&gt;117&lt;/item&gt;&lt;item&gt;118&lt;/item&gt;&lt;item&gt;119&lt;/item&gt;&lt;item&gt;122&lt;/item&gt;&lt;item&gt;123&lt;/item&gt;&lt;item&gt;124&lt;/item&gt;&lt;item&gt;125&lt;/item&gt;&lt;item&gt;127&lt;/item&gt;&lt;item&gt;150&lt;/item&gt;&lt;item&gt;151&lt;/item&gt;&lt;item&gt;152&lt;/item&gt;&lt;item&gt;153&lt;/item&gt;&lt;item&gt;154&lt;/item&gt;&lt;item&gt;155&lt;/item&gt;&lt;item&gt;159&lt;/item&gt;&lt;item&gt;160&lt;/item&gt;&lt;item&gt;161&lt;/item&gt;&lt;item&gt;170&lt;/item&gt;&lt;item&gt;174&lt;/item&gt;&lt;item&gt;176&lt;/item&gt;&lt;item&gt;177&lt;/item&gt;&lt;item&gt;178&lt;/item&gt;&lt;item&gt;180&lt;/item&gt;&lt;item&gt;181&lt;/item&gt;&lt;item&gt;182&lt;/item&gt;&lt;item&gt;183&lt;/item&gt;&lt;item&gt;184&lt;/item&gt;&lt;item&gt;185&lt;/item&gt;&lt;item&gt;186&lt;/item&gt;&lt;item&gt;188&lt;/item&gt;&lt;item&gt;644&lt;/item&gt;&lt;item&gt;652&lt;/item&gt;&lt;item&gt;653&lt;/item&gt;&lt;item&gt;654&lt;/item&gt;&lt;item&gt;655&lt;/item&gt;&lt;item&gt;656&lt;/item&gt;&lt;item&gt;657&lt;/item&gt;&lt;item&gt;658&lt;/item&gt;&lt;item&gt;659&lt;/item&gt;&lt;item&gt;660&lt;/item&gt;&lt;item&gt;662&lt;/item&gt;&lt;item&gt;663&lt;/item&gt;&lt;/record-ids&gt;&lt;/item&gt;&lt;/Libraries&gt;"/>
  </w:docVars>
  <w:rsids>
    <w:rsidRoot w:val="00DF5AF8"/>
    <w:rsid w:val="00006401"/>
    <w:rsid w:val="00012360"/>
    <w:rsid w:val="000126E2"/>
    <w:rsid w:val="0001410F"/>
    <w:rsid w:val="0002516C"/>
    <w:rsid w:val="00027E7A"/>
    <w:rsid w:val="0003156B"/>
    <w:rsid w:val="0003245B"/>
    <w:rsid w:val="000372E9"/>
    <w:rsid w:val="00037DAF"/>
    <w:rsid w:val="0004088E"/>
    <w:rsid w:val="00041A71"/>
    <w:rsid w:val="00043C00"/>
    <w:rsid w:val="00043EAD"/>
    <w:rsid w:val="000453FC"/>
    <w:rsid w:val="00053005"/>
    <w:rsid w:val="00055F96"/>
    <w:rsid w:val="000562A0"/>
    <w:rsid w:val="0006440D"/>
    <w:rsid w:val="00067980"/>
    <w:rsid w:val="00070DDE"/>
    <w:rsid w:val="000774D8"/>
    <w:rsid w:val="0007754B"/>
    <w:rsid w:val="00080C60"/>
    <w:rsid w:val="0008290A"/>
    <w:rsid w:val="0008537F"/>
    <w:rsid w:val="00091F76"/>
    <w:rsid w:val="00093ED7"/>
    <w:rsid w:val="00096C00"/>
    <w:rsid w:val="00097CE0"/>
    <w:rsid w:val="000A00A2"/>
    <w:rsid w:val="000A02BE"/>
    <w:rsid w:val="000A21D9"/>
    <w:rsid w:val="000A4422"/>
    <w:rsid w:val="000A7C03"/>
    <w:rsid w:val="000B31E7"/>
    <w:rsid w:val="000B356A"/>
    <w:rsid w:val="000B3996"/>
    <w:rsid w:val="000B46D3"/>
    <w:rsid w:val="000B5B03"/>
    <w:rsid w:val="000C000F"/>
    <w:rsid w:val="000C01B7"/>
    <w:rsid w:val="000D3749"/>
    <w:rsid w:val="000E5705"/>
    <w:rsid w:val="000E62EF"/>
    <w:rsid w:val="000F3739"/>
    <w:rsid w:val="000F6E17"/>
    <w:rsid w:val="001030DA"/>
    <w:rsid w:val="00103ED3"/>
    <w:rsid w:val="00111B8B"/>
    <w:rsid w:val="00112137"/>
    <w:rsid w:val="00115BAA"/>
    <w:rsid w:val="00121806"/>
    <w:rsid w:val="0012320B"/>
    <w:rsid w:val="001235B7"/>
    <w:rsid w:val="001261A1"/>
    <w:rsid w:val="001261D5"/>
    <w:rsid w:val="00131B19"/>
    <w:rsid w:val="001337BB"/>
    <w:rsid w:val="00137536"/>
    <w:rsid w:val="001443DD"/>
    <w:rsid w:val="001462EB"/>
    <w:rsid w:val="00146F2C"/>
    <w:rsid w:val="00150DFA"/>
    <w:rsid w:val="00151D46"/>
    <w:rsid w:val="00153458"/>
    <w:rsid w:val="0015623B"/>
    <w:rsid w:val="00161365"/>
    <w:rsid w:val="0016451F"/>
    <w:rsid w:val="00167848"/>
    <w:rsid w:val="0017033F"/>
    <w:rsid w:val="001709A2"/>
    <w:rsid w:val="00172B5B"/>
    <w:rsid w:val="00174BF3"/>
    <w:rsid w:val="00176DFA"/>
    <w:rsid w:val="001778F1"/>
    <w:rsid w:val="00182555"/>
    <w:rsid w:val="00182648"/>
    <w:rsid w:val="0018368B"/>
    <w:rsid w:val="00183C53"/>
    <w:rsid w:val="001A5ABE"/>
    <w:rsid w:val="001C07CF"/>
    <w:rsid w:val="001C090A"/>
    <w:rsid w:val="001C7590"/>
    <w:rsid w:val="001C7A3D"/>
    <w:rsid w:val="001D2ACD"/>
    <w:rsid w:val="001D50D4"/>
    <w:rsid w:val="001D5756"/>
    <w:rsid w:val="001D68B6"/>
    <w:rsid w:val="001F282A"/>
    <w:rsid w:val="0020040D"/>
    <w:rsid w:val="00215D05"/>
    <w:rsid w:val="00221BFE"/>
    <w:rsid w:val="00230B92"/>
    <w:rsid w:val="00231765"/>
    <w:rsid w:val="00231E35"/>
    <w:rsid w:val="00232A17"/>
    <w:rsid w:val="002336C2"/>
    <w:rsid w:val="00240FA4"/>
    <w:rsid w:val="0024257C"/>
    <w:rsid w:val="002432F1"/>
    <w:rsid w:val="00245444"/>
    <w:rsid w:val="00246261"/>
    <w:rsid w:val="002553E2"/>
    <w:rsid w:val="00264889"/>
    <w:rsid w:val="002667D6"/>
    <w:rsid w:val="00270603"/>
    <w:rsid w:val="00270CFF"/>
    <w:rsid w:val="0027165A"/>
    <w:rsid w:val="00271EC9"/>
    <w:rsid w:val="00272976"/>
    <w:rsid w:val="00272A9F"/>
    <w:rsid w:val="00274738"/>
    <w:rsid w:val="00274B78"/>
    <w:rsid w:val="00274D13"/>
    <w:rsid w:val="002818D4"/>
    <w:rsid w:val="00287AC0"/>
    <w:rsid w:val="0029121F"/>
    <w:rsid w:val="002A043D"/>
    <w:rsid w:val="002A2751"/>
    <w:rsid w:val="002A5FF8"/>
    <w:rsid w:val="002B0AFA"/>
    <w:rsid w:val="002B0F71"/>
    <w:rsid w:val="002B329E"/>
    <w:rsid w:val="002B387B"/>
    <w:rsid w:val="002C1766"/>
    <w:rsid w:val="002C22B8"/>
    <w:rsid w:val="002C425C"/>
    <w:rsid w:val="002C4BBF"/>
    <w:rsid w:val="002C4F1A"/>
    <w:rsid w:val="002C57CF"/>
    <w:rsid w:val="002C771D"/>
    <w:rsid w:val="002D33E2"/>
    <w:rsid w:val="002E7B98"/>
    <w:rsid w:val="002F1025"/>
    <w:rsid w:val="002F2B70"/>
    <w:rsid w:val="002F31B7"/>
    <w:rsid w:val="002F4E1F"/>
    <w:rsid w:val="002F52D1"/>
    <w:rsid w:val="00301FC6"/>
    <w:rsid w:val="00302D55"/>
    <w:rsid w:val="0030354F"/>
    <w:rsid w:val="00304814"/>
    <w:rsid w:val="0030628A"/>
    <w:rsid w:val="00310194"/>
    <w:rsid w:val="0031128E"/>
    <w:rsid w:val="00312BDE"/>
    <w:rsid w:val="0031722F"/>
    <w:rsid w:val="003239DD"/>
    <w:rsid w:val="00324C0D"/>
    <w:rsid w:val="0032556F"/>
    <w:rsid w:val="00331E74"/>
    <w:rsid w:val="00337ED7"/>
    <w:rsid w:val="00340281"/>
    <w:rsid w:val="00344390"/>
    <w:rsid w:val="00347160"/>
    <w:rsid w:val="003508C4"/>
    <w:rsid w:val="00366A3A"/>
    <w:rsid w:val="00372192"/>
    <w:rsid w:val="00376268"/>
    <w:rsid w:val="003772AF"/>
    <w:rsid w:val="0038521C"/>
    <w:rsid w:val="00390EAE"/>
    <w:rsid w:val="00392491"/>
    <w:rsid w:val="00392ABC"/>
    <w:rsid w:val="003A5917"/>
    <w:rsid w:val="003A6102"/>
    <w:rsid w:val="003B0031"/>
    <w:rsid w:val="003B2EFE"/>
    <w:rsid w:val="003B5E6C"/>
    <w:rsid w:val="003B68A6"/>
    <w:rsid w:val="003C6F5F"/>
    <w:rsid w:val="003D390B"/>
    <w:rsid w:val="003D3DE3"/>
    <w:rsid w:val="003D49A3"/>
    <w:rsid w:val="003D6FE2"/>
    <w:rsid w:val="003E09BF"/>
    <w:rsid w:val="003E5752"/>
    <w:rsid w:val="003E66CF"/>
    <w:rsid w:val="003F0DEF"/>
    <w:rsid w:val="003F2142"/>
    <w:rsid w:val="003F29B8"/>
    <w:rsid w:val="003F436F"/>
    <w:rsid w:val="003F78E2"/>
    <w:rsid w:val="00403E14"/>
    <w:rsid w:val="00405C4B"/>
    <w:rsid w:val="00405D51"/>
    <w:rsid w:val="004126DB"/>
    <w:rsid w:val="00415D84"/>
    <w:rsid w:val="0042071F"/>
    <w:rsid w:val="0043166C"/>
    <w:rsid w:val="00433407"/>
    <w:rsid w:val="00437DB7"/>
    <w:rsid w:val="00447B57"/>
    <w:rsid w:val="0045400C"/>
    <w:rsid w:val="00456DA4"/>
    <w:rsid w:val="00456E0A"/>
    <w:rsid w:val="00464FF5"/>
    <w:rsid w:val="00472316"/>
    <w:rsid w:val="00475A08"/>
    <w:rsid w:val="004761D7"/>
    <w:rsid w:val="00484E72"/>
    <w:rsid w:val="00490B0C"/>
    <w:rsid w:val="0049123D"/>
    <w:rsid w:val="004A159B"/>
    <w:rsid w:val="004A5B32"/>
    <w:rsid w:val="004B04A8"/>
    <w:rsid w:val="004B1EF7"/>
    <w:rsid w:val="004B2F67"/>
    <w:rsid w:val="004B54EB"/>
    <w:rsid w:val="004B5992"/>
    <w:rsid w:val="004C00A9"/>
    <w:rsid w:val="004C0EB5"/>
    <w:rsid w:val="004C316F"/>
    <w:rsid w:val="004C3DD1"/>
    <w:rsid w:val="004C4DD8"/>
    <w:rsid w:val="004D035D"/>
    <w:rsid w:val="004D2143"/>
    <w:rsid w:val="004E3008"/>
    <w:rsid w:val="004E30C3"/>
    <w:rsid w:val="004E3EBE"/>
    <w:rsid w:val="004F0962"/>
    <w:rsid w:val="004F09DE"/>
    <w:rsid w:val="00502839"/>
    <w:rsid w:val="00504C5E"/>
    <w:rsid w:val="00505E9C"/>
    <w:rsid w:val="00521CB4"/>
    <w:rsid w:val="0052236B"/>
    <w:rsid w:val="00524063"/>
    <w:rsid w:val="005257CE"/>
    <w:rsid w:val="0053248C"/>
    <w:rsid w:val="00536F5F"/>
    <w:rsid w:val="005400D3"/>
    <w:rsid w:val="005408C4"/>
    <w:rsid w:val="00541488"/>
    <w:rsid w:val="00556028"/>
    <w:rsid w:val="00556DCC"/>
    <w:rsid w:val="0056172C"/>
    <w:rsid w:val="00561A09"/>
    <w:rsid w:val="00565079"/>
    <w:rsid w:val="0057766A"/>
    <w:rsid w:val="00580A91"/>
    <w:rsid w:val="0058151E"/>
    <w:rsid w:val="00582964"/>
    <w:rsid w:val="00593169"/>
    <w:rsid w:val="005932E2"/>
    <w:rsid w:val="005A4354"/>
    <w:rsid w:val="005A461A"/>
    <w:rsid w:val="005A7F16"/>
    <w:rsid w:val="005B1085"/>
    <w:rsid w:val="005B57F9"/>
    <w:rsid w:val="005B6D92"/>
    <w:rsid w:val="005D1CF8"/>
    <w:rsid w:val="005D28AA"/>
    <w:rsid w:val="005D58AD"/>
    <w:rsid w:val="005E404B"/>
    <w:rsid w:val="005E42C2"/>
    <w:rsid w:val="005E5C5A"/>
    <w:rsid w:val="005F0BC7"/>
    <w:rsid w:val="005F1F23"/>
    <w:rsid w:val="005F60C7"/>
    <w:rsid w:val="006018E8"/>
    <w:rsid w:val="006030C2"/>
    <w:rsid w:val="00612198"/>
    <w:rsid w:val="006139B8"/>
    <w:rsid w:val="00613D60"/>
    <w:rsid w:val="006175A8"/>
    <w:rsid w:val="00617897"/>
    <w:rsid w:val="00626F53"/>
    <w:rsid w:val="0063560C"/>
    <w:rsid w:val="0063664E"/>
    <w:rsid w:val="0064474A"/>
    <w:rsid w:val="00645DC5"/>
    <w:rsid w:val="00647F57"/>
    <w:rsid w:val="0065133B"/>
    <w:rsid w:val="0065579B"/>
    <w:rsid w:val="00656A51"/>
    <w:rsid w:val="00667545"/>
    <w:rsid w:val="00667C81"/>
    <w:rsid w:val="00675A92"/>
    <w:rsid w:val="00676111"/>
    <w:rsid w:val="00677B9D"/>
    <w:rsid w:val="00681B0A"/>
    <w:rsid w:val="00683B10"/>
    <w:rsid w:val="00683BCA"/>
    <w:rsid w:val="006868AC"/>
    <w:rsid w:val="00693A17"/>
    <w:rsid w:val="006A3865"/>
    <w:rsid w:val="006A4FA7"/>
    <w:rsid w:val="006B007D"/>
    <w:rsid w:val="006B0E3B"/>
    <w:rsid w:val="006B3904"/>
    <w:rsid w:val="006C2956"/>
    <w:rsid w:val="006C2EE5"/>
    <w:rsid w:val="006D2DF3"/>
    <w:rsid w:val="006D44FF"/>
    <w:rsid w:val="006E4705"/>
    <w:rsid w:val="006F5945"/>
    <w:rsid w:val="006F5B5E"/>
    <w:rsid w:val="00702478"/>
    <w:rsid w:val="0070260F"/>
    <w:rsid w:val="007070D9"/>
    <w:rsid w:val="0070747B"/>
    <w:rsid w:val="0071518A"/>
    <w:rsid w:val="00715751"/>
    <w:rsid w:val="007177E3"/>
    <w:rsid w:val="0072393C"/>
    <w:rsid w:val="007505CD"/>
    <w:rsid w:val="007525CD"/>
    <w:rsid w:val="00760C12"/>
    <w:rsid w:val="00785470"/>
    <w:rsid w:val="007856B0"/>
    <w:rsid w:val="00785BD3"/>
    <w:rsid w:val="007907E7"/>
    <w:rsid w:val="00791B47"/>
    <w:rsid w:val="007920E9"/>
    <w:rsid w:val="007935C2"/>
    <w:rsid w:val="007A1B2F"/>
    <w:rsid w:val="007B07D9"/>
    <w:rsid w:val="007B248D"/>
    <w:rsid w:val="007B451A"/>
    <w:rsid w:val="007D6C60"/>
    <w:rsid w:val="007D6D45"/>
    <w:rsid w:val="007D7619"/>
    <w:rsid w:val="007E43A7"/>
    <w:rsid w:val="007E5402"/>
    <w:rsid w:val="007E589D"/>
    <w:rsid w:val="007E6461"/>
    <w:rsid w:val="007E7471"/>
    <w:rsid w:val="007F01AD"/>
    <w:rsid w:val="007F08E5"/>
    <w:rsid w:val="007F2829"/>
    <w:rsid w:val="007F3C68"/>
    <w:rsid w:val="00802936"/>
    <w:rsid w:val="00807268"/>
    <w:rsid w:val="00810D26"/>
    <w:rsid w:val="008171FD"/>
    <w:rsid w:val="00820D0F"/>
    <w:rsid w:val="008250BA"/>
    <w:rsid w:val="008276BC"/>
    <w:rsid w:val="008326C4"/>
    <w:rsid w:val="0084799C"/>
    <w:rsid w:val="008515AC"/>
    <w:rsid w:val="008515DB"/>
    <w:rsid w:val="00852CBE"/>
    <w:rsid w:val="00854800"/>
    <w:rsid w:val="008569F2"/>
    <w:rsid w:val="00856E23"/>
    <w:rsid w:val="008648E9"/>
    <w:rsid w:val="00871036"/>
    <w:rsid w:val="008726A5"/>
    <w:rsid w:val="00872A47"/>
    <w:rsid w:val="0088141F"/>
    <w:rsid w:val="008817E9"/>
    <w:rsid w:val="00885575"/>
    <w:rsid w:val="00885DD9"/>
    <w:rsid w:val="00887D0B"/>
    <w:rsid w:val="00890E71"/>
    <w:rsid w:val="00892A66"/>
    <w:rsid w:val="00892C34"/>
    <w:rsid w:val="00892CF8"/>
    <w:rsid w:val="008939CF"/>
    <w:rsid w:val="0089522E"/>
    <w:rsid w:val="008964E8"/>
    <w:rsid w:val="008A0C5D"/>
    <w:rsid w:val="008A1083"/>
    <w:rsid w:val="008A21B8"/>
    <w:rsid w:val="008A2A65"/>
    <w:rsid w:val="008B006D"/>
    <w:rsid w:val="008B13AE"/>
    <w:rsid w:val="008C0A56"/>
    <w:rsid w:val="008C22CB"/>
    <w:rsid w:val="008C5C7F"/>
    <w:rsid w:val="008D1D16"/>
    <w:rsid w:val="008D2FE1"/>
    <w:rsid w:val="008D30B8"/>
    <w:rsid w:val="008D4C76"/>
    <w:rsid w:val="008D6199"/>
    <w:rsid w:val="008E1A3A"/>
    <w:rsid w:val="008F0C9E"/>
    <w:rsid w:val="008F29A1"/>
    <w:rsid w:val="008F496F"/>
    <w:rsid w:val="008F582B"/>
    <w:rsid w:val="00900A26"/>
    <w:rsid w:val="00904D68"/>
    <w:rsid w:val="00905E2E"/>
    <w:rsid w:val="00905F48"/>
    <w:rsid w:val="009066FA"/>
    <w:rsid w:val="00907890"/>
    <w:rsid w:val="0091096B"/>
    <w:rsid w:val="009111EB"/>
    <w:rsid w:val="00911799"/>
    <w:rsid w:val="00911D50"/>
    <w:rsid w:val="00915470"/>
    <w:rsid w:val="0091593E"/>
    <w:rsid w:val="00915DA8"/>
    <w:rsid w:val="00916912"/>
    <w:rsid w:val="00916E51"/>
    <w:rsid w:val="00923390"/>
    <w:rsid w:val="00923BBD"/>
    <w:rsid w:val="00936972"/>
    <w:rsid w:val="00944DD3"/>
    <w:rsid w:val="00947505"/>
    <w:rsid w:val="0095423A"/>
    <w:rsid w:val="0095588B"/>
    <w:rsid w:val="00961F0B"/>
    <w:rsid w:val="00964AA3"/>
    <w:rsid w:val="00966C83"/>
    <w:rsid w:val="00967DEA"/>
    <w:rsid w:val="009727C4"/>
    <w:rsid w:val="00976016"/>
    <w:rsid w:val="00985648"/>
    <w:rsid w:val="00987F62"/>
    <w:rsid w:val="009917CD"/>
    <w:rsid w:val="009A4888"/>
    <w:rsid w:val="009B2C43"/>
    <w:rsid w:val="009B3C48"/>
    <w:rsid w:val="009C24AF"/>
    <w:rsid w:val="009C2723"/>
    <w:rsid w:val="009C469B"/>
    <w:rsid w:val="009C5B87"/>
    <w:rsid w:val="009D4C12"/>
    <w:rsid w:val="009D5EDC"/>
    <w:rsid w:val="009D6EA1"/>
    <w:rsid w:val="009D732F"/>
    <w:rsid w:val="009D7EE0"/>
    <w:rsid w:val="009E241B"/>
    <w:rsid w:val="009F1005"/>
    <w:rsid w:val="009F2EF5"/>
    <w:rsid w:val="009F614D"/>
    <w:rsid w:val="00A002AE"/>
    <w:rsid w:val="00A02337"/>
    <w:rsid w:val="00A025BA"/>
    <w:rsid w:val="00A025CB"/>
    <w:rsid w:val="00A067DD"/>
    <w:rsid w:val="00A07011"/>
    <w:rsid w:val="00A10E94"/>
    <w:rsid w:val="00A10FF0"/>
    <w:rsid w:val="00A15F1C"/>
    <w:rsid w:val="00A347E3"/>
    <w:rsid w:val="00A41415"/>
    <w:rsid w:val="00A444CC"/>
    <w:rsid w:val="00A44CDD"/>
    <w:rsid w:val="00A548DD"/>
    <w:rsid w:val="00A54A3A"/>
    <w:rsid w:val="00A61352"/>
    <w:rsid w:val="00A65E2A"/>
    <w:rsid w:val="00A73612"/>
    <w:rsid w:val="00A80B75"/>
    <w:rsid w:val="00A841A2"/>
    <w:rsid w:val="00A8508D"/>
    <w:rsid w:val="00A85A99"/>
    <w:rsid w:val="00A863FB"/>
    <w:rsid w:val="00A90383"/>
    <w:rsid w:val="00A922FF"/>
    <w:rsid w:val="00A92C37"/>
    <w:rsid w:val="00AA0356"/>
    <w:rsid w:val="00AA0CEC"/>
    <w:rsid w:val="00AA1773"/>
    <w:rsid w:val="00AC359A"/>
    <w:rsid w:val="00AC3CA2"/>
    <w:rsid w:val="00AD1EB5"/>
    <w:rsid w:val="00AD323E"/>
    <w:rsid w:val="00AE1101"/>
    <w:rsid w:val="00AE115B"/>
    <w:rsid w:val="00AE57B7"/>
    <w:rsid w:val="00AE7036"/>
    <w:rsid w:val="00AE75DF"/>
    <w:rsid w:val="00AE7FCB"/>
    <w:rsid w:val="00AF2515"/>
    <w:rsid w:val="00B0090B"/>
    <w:rsid w:val="00B0163A"/>
    <w:rsid w:val="00B07D32"/>
    <w:rsid w:val="00B126B3"/>
    <w:rsid w:val="00B1286D"/>
    <w:rsid w:val="00B17105"/>
    <w:rsid w:val="00B25B6E"/>
    <w:rsid w:val="00B2623B"/>
    <w:rsid w:val="00B27FD8"/>
    <w:rsid w:val="00B31CB2"/>
    <w:rsid w:val="00B37035"/>
    <w:rsid w:val="00B428A6"/>
    <w:rsid w:val="00B45031"/>
    <w:rsid w:val="00B50B6A"/>
    <w:rsid w:val="00B5318E"/>
    <w:rsid w:val="00B56B98"/>
    <w:rsid w:val="00B60AE0"/>
    <w:rsid w:val="00B611A0"/>
    <w:rsid w:val="00B647AB"/>
    <w:rsid w:val="00B70A49"/>
    <w:rsid w:val="00B733AA"/>
    <w:rsid w:val="00B73F5E"/>
    <w:rsid w:val="00B7491F"/>
    <w:rsid w:val="00B759D7"/>
    <w:rsid w:val="00B75E0F"/>
    <w:rsid w:val="00B77718"/>
    <w:rsid w:val="00B80B83"/>
    <w:rsid w:val="00B87648"/>
    <w:rsid w:val="00B87F20"/>
    <w:rsid w:val="00B9132D"/>
    <w:rsid w:val="00B92CE5"/>
    <w:rsid w:val="00B95995"/>
    <w:rsid w:val="00B96BF7"/>
    <w:rsid w:val="00B97D22"/>
    <w:rsid w:val="00BA17B5"/>
    <w:rsid w:val="00BA6EA7"/>
    <w:rsid w:val="00BB08AE"/>
    <w:rsid w:val="00BB2A65"/>
    <w:rsid w:val="00BB7449"/>
    <w:rsid w:val="00BC1556"/>
    <w:rsid w:val="00BD0DF1"/>
    <w:rsid w:val="00BD1533"/>
    <w:rsid w:val="00BD2A81"/>
    <w:rsid w:val="00BE04F6"/>
    <w:rsid w:val="00BF3C13"/>
    <w:rsid w:val="00BF416F"/>
    <w:rsid w:val="00BF5891"/>
    <w:rsid w:val="00BF61D7"/>
    <w:rsid w:val="00C01A2B"/>
    <w:rsid w:val="00C02EF0"/>
    <w:rsid w:val="00C05D0F"/>
    <w:rsid w:val="00C06014"/>
    <w:rsid w:val="00C07C9B"/>
    <w:rsid w:val="00C1091B"/>
    <w:rsid w:val="00C113A7"/>
    <w:rsid w:val="00C12B11"/>
    <w:rsid w:val="00C156D3"/>
    <w:rsid w:val="00C16AEE"/>
    <w:rsid w:val="00C21F91"/>
    <w:rsid w:val="00C26381"/>
    <w:rsid w:val="00C4441E"/>
    <w:rsid w:val="00C44E2D"/>
    <w:rsid w:val="00C47018"/>
    <w:rsid w:val="00C53360"/>
    <w:rsid w:val="00C54B1A"/>
    <w:rsid w:val="00C569AC"/>
    <w:rsid w:val="00C56EDE"/>
    <w:rsid w:val="00C57C4D"/>
    <w:rsid w:val="00C625E0"/>
    <w:rsid w:val="00C64B36"/>
    <w:rsid w:val="00C666C3"/>
    <w:rsid w:val="00C729AC"/>
    <w:rsid w:val="00C743E0"/>
    <w:rsid w:val="00C773C4"/>
    <w:rsid w:val="00C83425"/>
    <w:rsid w:val="00C848B7"/>
    <w:rsid w:val="00C85590"/>
    <w:rsid w:val="00C93F7F"/>
    <w:rsid w:val="00C94360"/>
    <w:rsid w:val="00CA0340"/>
    <w:rsid w:val="00CA1A68"/>
    <w:rsid w:val="00CA255F"/>
    <w:rsid w:val="00CA657C"/>
    <w:rsid w:val="00CA76BB"/>
    <w:rsid w:val="00CB1E30"/>
    <w:rsid w:val="00CB6DD7"/>
    <w:rsid w:val="00CC212F"/>
    <w:rsid w:val="00CC2551"/>
    <w:rsid w:val="00CC593C"/>
    <w:rsid w:val="00CC7BD0"/>
    <w:rsid w:val="00CD40B9"/>
    <w:rsid w:val="00CE005F"/>
    <w:rsid w:val="00CE3C62"/>
    <w:rsid w:val="00CE5950"/>
    <w:rsid w:val="00D1008B"/>
    <w:rsid w:val="00D11FE8"/>
    <w:rsid w:val="00D1387B"/>
    <w:rsid w:val="00D219FE"/>
    <w:rsid w:val="00D2604B"/>
    <w:rsid w:val="00D37E80"/>
    <w:rsid w:val="00D414F1"/>
    <w:rsid w:val="00D52A78"/>
    <w:rsid w:val="00D613E5"/>
    <w:rsid w:val="00D634F0"/>
    <w:rsid w:val="00D63A74"/>
    <w:rsid w:val="00D64F55"/>
    <w:rsid w:val="00D66AA9"/>
    <w:rsid w:val="00D6754C"/>
    <w:rsid w:val="00D73088"/>
    <w:rsid w:val="00D75140"/>
    <w:rsid w:val="00D81AA3"/>
    <w:rsid w:val="00D83F50"/>
    <w:rsid w:val="00D85582"/>
    <w:rsid w:val="00DA36A8"/>
    <w:rsid w:val="00DA4734"/>
    <w:rsid w:val="00DB1A63"/>
    <w:rsid w:val="00DB5985"/>
    <w:rsid w:val="00DC1C48"/>
    <w:rsid w:val="00DC4CEA"/>
    <w:rsid w:val="00DD4780"/>
    <w:rsid w:val="00DD65DF"/>
    <w:rsid w:val="00DD7EE6"/>
    <w:rsid w:val="00DE4C8B"/>
    <w:rsid w:val="00DE6A67"/>
    <w:rsid w:val="00DF039C"/>
    <w:rsid w:val="00DF3975"/>
    <w:rsid w:val="00DF3FF2"/>
    <w:rsid w:val="00DF5AF8"/>
    <w:rsid w:val="00E00CE7"/>
    <w:rsid w:val="00E017B1"/>
    <w:rsid w:val="00E038A3"/>
    <w:rsid w:val="00E061A4"/>
    <w:rsid w:val="00E100C8"/>
    <w:rsid w:val="00E110BB"/>
    <w:rsid w:val="00E11972"/>
    <w:rsid w:val="00E22D31"/>
    <w:rsid w:val="00E23DD1"/>
    <w:rsid w:val="00E302B3"/>
    <w:rsid w:val="00E3044C"/>
    <w:rsid w:val="00E328E3"/>
    <w:rsid w:val="00E40B49"/>
    <w:rsid w:val="00E434E3"/>
    <w:rsid w:val="00E4671C"/>
    <w:rsid w:val="00E467A5"/>
    <w:rsid w:val="00E5019D"/>
    <w:rsid w:val="00E52431"/>
    <w:rsid w:val="00E5478D"/>
    <w:rsid w:val="00E57D62"/>
    <w:rsid w:val="00E6083D"/>
    <w:rsid w:val="00E634C7"/>
    <w:rsid w:val="00E704CC"/>
    <w:rsid w:val="00E70D3A"/>
    <w:rsid w:val="00E803B7"/>
    <w:rsid w:val="00E80740"/>
    <w:rsid w:val="00E82194"/>
    <w:rsid w:val="00E945FB"/>
    <w:rsid w:val="00E952E9"/>
    <w:rsid w:val="00E967C2"/>
    <w:rsid w:val="00EA0F1D"/>
    <w:rsid w:val="00EA5981"/>
    <w:rsid w:val="00EA6CA4"/>
    <w:rsid w:val="00EB0197"/>
    <w:rsid w:val="00EB6ED3"/>
    <w:rsid w:val="00EC524E"/>
    <w:rsid w:val="00EC66B9"/>
    <w:rsid w:val="00ED22BE"/>
    <w:rsid w:val="00ED2B17"/>
    <w:rsid w:val="00ED5195"/>
    <w:rsid w:val="00EE05C8"/>
    <w:rsid w:val="00EE071F"/>
    <w:rsid w:val="00EE13E2"/>
    <w:rsid w:val="00EE2AD6"/>
    <w:rsid w:val="00EE2F1D"/>
    <w:rsid w:val="00EE32AE"/>
    <w:rsid w:val="00EE3ABE"/>
    <w:rsid w:val="00EE6632"/>
    <w:rsid w:val="00EE757D"/>
    <w:rsid w:val="00EF27FA"/>
    <w:rsid w:val="00EF78BA"/>
    <w:rsid w:val="00F00E4F"/>
    <w:rsid w:val="00F0116C"/>
    <w:rsid w:val="00F14402"/>
    <w:rsid w:val="00F22DE4"/>
    <w:rsid w:val="00F25474"/>
    <w:rsid w:val="00F375A5"/>
    <w:rsid w:val="00F37E57"/>
    <w:rsid w:val="00F4107D"/>
    <w:rsid w:val="00F44936"/>
    <w:rsid w:val="00F514F0"/>
    <w:rsid w:val="00F51674"/>
    <w:rsid w:val="00F60D16"/>
    <w:rsid w:val="00F61503"/>
    <w:rsid w:val="00F64C79"/>
    <w:rsid w:val="00F66A8C"/>
    <w:rsid w:val="00F672A4"/>
    <w:rsid w:val="00F67448"/>
    <w:rsid w:val="00F71487"/>
    <w:rsid w:val="00F72E1A"/>
    <w:rsid w:val="00F74274"/>
    <w:rsid w:val="00F77960"/>
    <w:rsid w:val="00F86109"/>
    <w:rsid w:val="00F958FF"/>
    <w:rsid w:val="00FB11FD"/>
    <w:rsid w:val="00FB4E8F"/>
    <w:rsid w:val="00FB78FC"/>
    <w:rsid w:val="00FC1F38"/>
    <w:rsid w:val="00FD125D"/>
    <w:rsid w:val="00FD2BF7"/>
    <w:rsid w:val="00FD5504"/>
    <w:rsid w:val="00FE0B87"/>
    <w:rsid w:val="00FE3DED"/>
    <w:rsid w:val="00FF02E7"/>
    <w:rsid w:val="00FF419E"/>
    <w:rsid w:val="00FF560A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E1B3A9"/>
  <w15:docId w15:val="{5FB8D681-D809-466B-ACAE-3D07E9AC6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F1A"/>
    <w:pPr>
      <w:widowControl w:val="0"/>
    </w:pPr>
    <w:rPr>
      <w:rFonts w:ascii="Malgun Gothic" w:eastAsia="Malgun Gothic" w:hAnsi="Malgun Gothic" w:cs="Times New Roman"/>
      <w:kern w:val="0"/>
      <w:szCs w:val="20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151D46"/>
    <w:pPr>
      <w:widowControl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sz w:val="36"/>
      <w:szCs w:val="3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rsid w:val="00DF5AF8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DF5AF8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DF5AF8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DF5AF8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DF5AF8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DF5AF8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DF5AF8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DF5AF8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DF5AF8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DF5AF8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DF5AF8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  <w:lang w:eastAsia="en-US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rsid w:val="00DF5AF8"/>
    <w:rPr>
      <w:sz w:val="16"/>
    </w:rPr>
  </w:style>
  <w:style w:type="character" w:customStyle="1" w:styleId="EndnoteReference1">
    <w:name w:val="Endnote Reference1"/>
    <w:rsid w:val="00DF5AF8"/>
    <w:rPr>
      <w:vertAlign w:val="superscript"/>
    </w:rPr>
  </w:style>
  <w:style w:type="character" w:customStyle="1" w:styleId="FootnoteReference1">
    <w:name w:val="Footnote Reference1"/>
    <w:rsid w:val="00DF5AF8"/>
    <w:rPr>
      <w:vertAlign w:val="superscript"/>
    </w:rPr>
  </w:style>
  <w:style w:type="character" w:styleId="Hyperlink">
    <w:name w:val="Hyperlink"/>
    <w:rsid w:val="00DF5AF8"/>
    <w:rPr>
      <w:color w:val="0563C1"/>
      <w:u w:val="single"/>
    </w:rPr>
  </w:style>
  <w:style w:type="character" w:customStyle="1" w:styleId="1">
    <w:name w:val="확인되지 않은 멘션1"/>
    <w:rsid w:val="00DF5AF8"/>
    <w:rPr>
      <w:color w:val="605E5C"/>
    </w:rPr>
  </w:style>
  <w:style w:type="paragraph" w:styleId="Header">
    <w:name w:val="header"/>
    <w:basedOn w:val="Normal"/>
    <w:link w:val="HeaderChar"/>
    <w:rsid w:val="00DF5AF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F5AF8"/>
    <w:rPr>
      <w:rFonts w:ascii="Malgun Gothic" w:eastAsia="Malgun Gothic" w:hAnsi="Malgun Gothic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DF5AF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DF5AF8"/>
    <w:rPr>
      <w:rFonts w:ascii="Malgun Gothic" w:eastAsia="Malgun Gothic" w:hAnsi="Malgun Gothic" w:cs="Times New Roman"/>
      <w:kern w:val="0"/>
      <w:szCs w:val="20"/>
      <w:lang w:eastAsia="en-US"/>
    </w:rPr>
  </w:style>
  <w:style w:type="paragraph" w:styleId="NormalWeb">
    <w:name w:val="Normal (Web)"/>
    <w:basedOn w:val="Normal"/>
    <w:uiPriority w:val="99"/>
    <w:qFormat/>
    <w:rsid w:val="00DF5AF8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</w:rPr>
  </w:style>
  <w:style w:type="paragraph" w:styleId="ListParagraph">
    <w:name w:val="List Paragraph"/>
    <w:basedOn w:val="Normal"/>
    <w:uiPriority w:val="34"/>
    <w:qFormat/>
    <w:rsid w:val="00DF5AF8"/>
    <w:pPr>
      <w:ind w:left="800"/>
    </w:pPr>
  </w:style>
  <w:style w:type="paragraph" w:styleId="HTMLPreformatted">
    <w:name w:val="HTML Preformatted"/>
    <w:basedOn w:val="Normal"/>
    <w:link w:val="HTMLPreformattedChar"/>
    <w:rsid w:val="00DF5AF8"/>
    <w:rPr>
      <w:rFonts w:ascii="Courier New" w:eastAsia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DF5AF8"/>
    <w:rPr>
      <w:rFonts w:ascii="Courier New" w:eastAsia="Courier New" w:hAnsi="Courier New" w:cs="Courier New"/>
      <w:kern w:val="0"/>
      <w:szCs w:val="20"/>
      <w:lang w:eastAsia="en-US"/>
    </w:rPr>
  </w:style>
  <w:style w:type="character" w:styleId="CommentReference">
    <w:name w:val="annotation reference"/>
    <w:rsid w:val="00DF5AF8"/>
    <w:rPr>
      <w:sz w:val="18"/>
    </w:rPr>
  </w:style>
  <w:style w:type="paragraph" w:styleId="CommentText">
    <w:name w:val="annotation text"/>
    <w:basedOn w:val="Normal"/>
    <w:link w:val="CommentTextChar"/>
    <w:rsid w:val="00DF5AF8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DF5AF8"/>
    <w:rPr>
      <w:rFonts w:ascii="Malgun Gothic" w:eastAsia="Malgun Gothic" w:hAnsi="Malgun Gothic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link w:val="CommentSubjectChar"/>
    <w:rsid w:val="00DF5AF8"/>
    <w:rPr>
      <w:b/>
    </w:rPr>
  </w:style>
  <w:style w:type="character" w:customStyle="1" w:styleId="CommentSubjectChar">
    <w:name w:val="Comment Subject Char"/>
    <w:basedOn w:val="CommentTextChar"/>
    <w:link w:val="CommentSubject"/>
    <w:rsid w:val="00DF5AF8"/>
    <w:rPr>
      <w:rFonts w:ascii="Malgun Gothic" w:eastAsia="Malgun Gothic" w:hAnsi="Malgun Gothic" w:cs="Times New Roman"/>
      <w:b/>
      <w:kern w:val="0"/>
      <w:szCs w:val="20"/>
      <w:lang w:eastAsia="en-US"/>
    </w:rPr>
  </w:style>
  <w:style w:type="table" w:customStyle="1" w:styleId="10">
    <w:name w:val="표 구분선1"/>
    <w:basedOn w:val="TableNormal"/>
    <w:rsid w:val="00DF5AF8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DF5AF8"/>
  </w:style>
  <w:style w:type="paragraph" w:customStyle="1" w:styleId="TableList">
    <w:name w:val="Table List"/>
    <w:basedOn w:val="Normal"/>
    <w:rsid w:val="00DF5AF8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rsid w:val="00DF5AF8"/>
    <w:rPr>
      <w:shd w:val="clear" w:color="auto" w:fill="D0FCE2"/>
    </w:rPr>
  </w:style>
  <w:style w:type="character" w:customStyle="1" w:styleId="FamilyName">
    <w:name w:val="Family Name"/>
    <w:rsid w:val="00DF5AF8"/>
    <w:rPr>
      <w:shd w:val="clear" w:color="auto" w:fill="88F4BE"/>
    </w:rPr>
  </w:style>
  <w:style w:type="paragraph" w:customStyle="1" w:styleId="List8">
    <w:name w:val="List 8"/>
    <w:basedOn w:val="Normal"/>
    <w:rsid w:val="00DF5AF8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DF5AF8"/>
    <w:rPr>
      <w:shd w:val="clear" w:color="auto" w:fill="FFE3C9"/>
    </w:rPr>
  </w:style>
  <w:style w:type="character" w:customStyle="1" w:styleId="Postcode">
    <w:name w:val="Postcode"/>
    <w:rsid w:val="00DF5AF8"/>
    <w:rPr>
      <w:shd w:val="clear" w:color="auto" w:fill="BEBEBE"/>
    </w:rPr>
  </w:style>
  <w:style w:type="paragraph" w:customStyle="1" w:styleId="Authors">
    <w:name w:val="Authors"/>
    <w:basedOn w:val="Normal"/>
    <w:rsid w:val="00DF5AF8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DF5AF8"/>
    <w:rPr>
      <w:shd w:val="clear" w:color="auto" w:fill="DDA5FF"/>
    </w:rPr>
  </w:style>
  <w:style w:type="paragraph" w:customStyle="1" w:styleId="Annotation">
    <w:name w:val="Annotation"/>
    <w:basedOn w:val="Normal"/>
    <w:rsid w:val="00DF5AF8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DF5AF8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Normal"/>
    <w:rsid w:val="00DF5AF8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sid w:val="00DF5AF8"/>
    <w:rPr>
      <w:rFonts w:ascii="Calibri" w:eastAsia="Calibri" w:hAnsi="Calibri" w:cs="Calibri"/>
    </w:rPr>
  </w:style>
  <w:style w:type="paragraph" w:customStyle="1" w:styleId="Formula">
    <w:name w:val="Formula"/>
    <w:basedOn w:val="Normal"/>
    <w:rsid w:val="00DF5AF8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DF5AF8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DF5AF8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DF5AF8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DF5AF8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rsid w:val="00DF5AF8"/>
    <w:rPr>
      <w:shd w:val="clear" w:color="auto" w:fill="D1FFB5"/>
    </w:rPr>
  </w:style>
  <w:style w:type="paragraph" w:styleId="List2">
    <w:name w:val="List 2"/>
    <w:basedOn w:val="Normal"/>
    <w:rsid w:val="00DF5AF8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DF5AF8"/>
    <w:rPr>
      <w:shd w:val="clear" w:color="auto" w:fill="FFCFD7"/>
    </w:rPr>
  </w:style>
  <w:style w:type="paragraph" w:customStyle="1" w:styleId="EndnoteText1">
    <w:name w:val="Endnote Text1"/>
    <w:basedOn w:val="Normal"/>
    <w:rsid w:val="00DF5AF8"/>
    <w:rPr>
      <w:rFonts w:ascii="Calibri" w:eastAsia="Calibri" w:hAnsi="Calibri" w:cs="Calibri"/>
    </w:rPr>
  </w:style>
  <w:style w:type="paragraph" w:styleId="BlockText">
    <w:name w:val="Block Text"/>
    <w:basedOn w:val="Normal"/>
    <w:rsid w:val="00DF5AF8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DF5AF8"/>
    <w:rPr>
      <w:shd w:val="clear" w:color="auto" w:fill="E9F9FF"/>
    </w:rPr>
  </w:style>
  <w:style w:type="character" w:customStyle="1" w:styleId="City">
    <w:name w:val="City"/>
    <w:rsid w:val="00DF5AF8"/>
    <w:rPr>
      <w:shd w:val="clear" w:color="auto" w:fill="D7D7D7"/>
    </w:rPr>
  </w:style>
  <w:style w:type="character" w:customStyle="1" w:styleId="Region">
    <w:name w:val="Region"/>
    <w:rsid w:val="00DF5AF8"/>
    <w:rPr>
      <w:shd w:val="clear" w:color="auto" w:fill="D8E9EE"/>
    </w:rPr>
  </w:style>
  <w:style w:type="paragraph" w:customStyle="1" w:styleId="Correspondence">
    <w:name w:val="Correspondence"/>
    <w:basedOn w:val="Normal"/>
    <w:rsid w:val="00DF5AF8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rsid w:val="00DF5AF8"/>
    <w:rPr>
      <w:shd w:val="clear" w:color="auto" w:fill="AFBEFF"/>
    </w:rPr>
  </w:style>
  <w:style w:type="paragraph" w:styleId="List4">
    <w:name w:val="List 4"/>
    <w:basedOn w:val="Normal"/>
    <w:rsid w:val="00DF5AF8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DF5AF8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DF5AF8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DF5AF8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Normal"/>
    <w:rsid w:val="00DF5AF8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DF5AF8"/>
    <w:rPr>
      <w:shd w:val="clear" w:color="auto" w:fill="97C5D1"/>
    </w:rPr>
  </w:style>
  <w:style w:type="paragraph" w:customStyle="1" w:styleId="Acknowledgements">
    <w:name w:val="Acknowledgements"/>
    <w:basedOn w:val="Normal"/>
    <w:rsid w:val="00DF5AF8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rsid w:val="00DF5AF8"/>
    <w:rPr>
      <w:shd w:val="clear" w:color="auto" w:fill="FFEDF0"/>
    </w:rPr>
  </w:style>
  <w:style w:type="paragraph" w:styleId="NormalIndent">
    <w:name w:val="Normal Indent"/>
    <w:basedOn w:val="Normal"/>
    <w:qFormat/>
    <w:rsid w:val="00DF5AF8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DF5AF8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rsid w:val="00DF5AF8"/>
    <w:rPr>
      <w:shd w:val="clear" w:color="auto" w:fill="EDF0FF"/>
    </w:rPr>
  </w:style>
  <w:style w:type="character" w:customStyle="1" w:styleId="GeneSequence">
    <w:name w:val="Gene Sequence"/>
    <w:rsid w:val="00DF5AF8"/>
    <w:rPr>
      <w:shd w:val="clear" w:color="auto" w:fill="FFCDF2"/>
    </w:rPr>
  </w:style>
  <w:style w:type="paragraph" w:styleId="BalloonText">
    <w:name w:val="Balloon Text"/>
    <w:basedOn w:val="Normal"/>
    <w:link w:val="BalloonTextChar"/>
    <w:rsid w:val="00DF5AF8"/>
    <w:rPr>
      <w:rFonts w:ascii="Calibri" w:eastAsia="Calibri" w:hAnsi="Calibri" w:cs="Calibri"/>
      <w:color w:val="000000"/>
      <w:sz w:val="16"/>
    </w:rPr>
  </w:style>
  <w:style w:type="character" w:customStyle="1" w:styleId="BalloonTextChar">
    <w:name w:val="Balloon Text Char"/>
    <w:basedOn w:val="DefaultParagraphFont"/>
    <w:link w:val="BalloonText"/>
    <w:rsid w:val="00DF5AF8"/>
    <w:rPr>
      <w:rFonts w:ascii="Calibri" w:eastAsia="Calibri" w:hAnsi="Calibri" w:cs="Calibri"/>
      <w:color w:val="000000"/>
      <w:kern w:val="0"/>
      <w:sz w:val="16"/>
      <w:szCs w:val="20"/>
      <w:lang w:eastAsia="en-US"/>
    </w:rPr>
  </w:style>
  <w:style w:type="character" w:customStyle="1" w:styleId="IssueNumber">
    <w:name w:val="Issue Number"/>
    <w:rsid w:val="00DF5AF8"/>
    <w:rPr>
      <w:shd w:val="clear" w:color="auto" w:fill="CDD5FF"/>
    </w:rPr>
  </w:style>
  <w:style w:type="paragraph" w:styleId="List">
    <w:name w:val="List"/>
    <w:basedOn w:val="Normal"/>
    <w:rsid w:val="00DF5AF8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DF5AF8"/>
    <w:rPr>
      <w:shd w:val="clear" w:color="auto" w:fill="FFF6A4"/>
    </w:rPr>
  </w:style>
  <w:style w:type="paragraph" w:customStyle="1" w:styleId="Biography">
    <w:name w:val="Biography"/>
    <w:basedOn w:val="Normal"/>
    <w:rsid w:val="00DF5AF8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List3">
    <w:name w:val="List 3"/>
    <w:basedOn w:val="Normal"/>
    <w:rsid w:val="00DF5AF8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DF5AF8"/>
    <w:rPr>
      <w:shd w:val="clear" w:color="auto" w:fill="FFAFBC"/>
    </w:rPr>
  </w:style>
  <w:style w:type="paragraph" w:customStyle="1" w:styleId="Surtitle">
    <w:name w:val="Surtitle"/>
    <w:basedOn w:val="Normal"/>
    <w:qFormat/>
    <w:rsid w:val="00DF5AF8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DF5AF8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rsid w:val="00DF5AF8"/>
    <w:rPr>
      <w:shd w:val="clear" w:color="auto" w:fill="F0F0F0"/>
    </w:rPr>
  </w:style>
  <w:style w:type="paragraph" w:customStyle="1" w:styleId="List6">
    <w:name w:val="List 6"/>
    <w:basedOn w:val="Normal"/>
    <w:rsid w:val="00DF5AF8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DF5AF8"/>
    <w:rPr>
      <w:color w:val="5B89C1"/>
    </w:rPr>
  </w:style>
  <w:style w:type="character" w:customStyle="1" w:styleId="Source">
    <w:name w:val="Source"/>
    <w:rsid w:val="00DF5AF8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DF5AF8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DF5AF8"/>
    <w:rPr>
      <w:rFonts w:ascii="Calibri" w:eastAsia="Calibri" w:hAnsi="Calibri" w:cs="Calibri"/>
      <w:kern w:val="0"/>
      <w:sz w:val="38"/>
      <w:szCs w:val="20"/>
      <w:lang w:eastAsia="en-US"/>
    </w:rPr>
  </w:style>
  <w:style w:type="character" w:customStyle="1" w:styleId="NameScientific">
    <w:name w:val="Name Scientific"/>
    <w:rsid w:val="00DF5AF8"/>
    <w:rPr>
      <w:shd w:val="clear" w:color="auto" w:fill="91E0FF"/>
    </w:rPr>
  </w:style>
  <w:style w:type="paragraph" w:customStyle="1" w:styleId="Statement">
    <w:name w:val="Statement"/>
    <w:basedOn w:val="Normal"/>
    <w:rsid w:val="00DF5AF8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DF5AF8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rsid w:val="00DF5AF8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DF5AF8"/>
    <w:rPr>
      <w:rFonts w:ascii="Calibri" w:eastAsia="Calibri" w:hAnsi="Calibri" w:cs="Calibri"/>
      <w:sz w:val="18"/>
    </w:rPr>
  </w:style>
  <w:style w:type="character" w:customStyle="1" w:styleId="Year">
    <w:name w:val="Year"/>
    <w:rsid w:val="00DF5AF8"/>
    <w:rPr>
      <w:shd w:val="clear" w:color="auto" w:fill="FFF9C9"/>
    </w:rPr>
  </w:style>
  <w:style w:type="paragraph" w:customStyle="1" w:styleId="TableBody">
    <w:name w:val="Table Body"/>
    <w:basedOn w:val="Normal"/>
    <w:rsid w:val="00DF5AF8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rsid w:val="00DF5AF8"/>
    <w:rPr>
      <w:shd w:val="clear" w:color="auto" w:fill="F9EDFF"/>
    </w:rPr>
  </w:style>
  <w:style w:type="paragraph" w:customStyle="1" w:styleId="ChapterNumber">
    <w:name w:val="Chapter Number"/>
    <w:basedOn w:val="Normal"/>
    <w:rsid w:val="00DF5AF8"/>
    <w:rPr>
      <w:rFonts w:ascii="Calibri" w:eastAsia="Calibri" w:hAnsi="Calibri" w:cs="Calibri"/>
    </w:rPr>
  </w:style>
  <w:style w:type="paragraph" w:styleId="List5">
    <w:name w:val="List 5"/>
    <w:basedOn w:val="Normal"/>
    <w:rsid w:val="00DF5AF8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sid w:val="00DF5AF8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rsid w:val="00DF5AF8"/>
    <w:rPr>
      <w:shd w:val="clear" w:color="auto" w:fill="F2DDFF"/>
    </w:rPr>
  </w:style>
  <w:style w:type="paragraph" w:customStyle="1" w:styleId="Caption1">
    <w:name w:val="Caption1"/>
    <w:basedOn w:val="Normal"/>
    <w:rsid w:val="00DF5AF8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rsid w:val="00DF5AF8"/>
    <w:pPr>
      <w:ind w:left="1200" w:hanging="600"/>
    </w:pPr>
    <w:rPr>
      <w:rFonts w:ascii="Times New Roman" w:eastAsia="Times New Roman" w:hAnsi="Times New Roman"/>
      <w:sz w:val="22"/>
    </w:rPr>
  </w:style>
  <w:style w:type="paragraph" w:customStyle="1" w:styleId="List9">
    <w:name w:val="List 9"/>
    <w:basedOn w:val="Normal"/>
    <w:rsid w:val="00DF5AF8"/>
    <w:pPr>
      <w:ind w:left="1200" w:hanging="600"/>
    </w:pPr>
    <w:rPr>
      <w:rFonts w:ascii="Times New Roman" w:eastAsia="Times New Roman" w:hAnsi="Times New Roman"/>
      <w:sz w:val="22"/>
    </w:rPr>
  </w:style>
  <w:style w:type="paragraph" w:styleId="Revision">
    <w:name w:val="Revision"/>
    <w:hidden/>
    <w:uiPriority w:val="99"/>
    <w:semiHidden/>
    <w:rsid w:val="00DF5AF8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  <w:lang w:eastAsia="en-US"/>
    </w:rPr>
  </w:style>
  <w:style w:type="character" w:customStyle="1" w:styleId="2">
    <w:name w:val="확인되지 않은 멘션2"/>
    <w:uiPriority w:val="99"/>
    <w:rsid w:val="00DF5AF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F5AF8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DF5AF8"/>
    <w:rPr>
      <w:rFonts w:ascii="Times New Roman" w:eastAsia="Malgun Gothic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F5AF8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DF5AF8"/>
    <w:rPr>
      <w:rFonts w:ascii="Times New Roman" w:eastAsia="Malgun Gothic" w:hAnsi="Times New Roman" w:cs="Times New Roman"/>
      <w:noProof/>
      <w:kern w:val="0"/>
      <w:sz w:val="24"/>
      <w:szCs w:val="20"/>
      <w:lang w:eastAsia="en-US"/>
    </w:rPr>
  </w:style>
  <w:style w:type="character" w:customStyle="1" w:styleId="anchor-text">
    <w:name w:val="anchor-text"/>
    <w:basedOn w:val="DefaultParagraphFont"/>
    <w:rsid w:val="00DF5AF8"/>
  </w:style>
  <w:style w:type="character" w:customStyle="1" w:styleId="period">
    <w:name w:val="period"/>
    <w:basedOn w:val="DefaultParagraphFont"/>
    <w:rsid w:val="00DF5AF8"/>
  </w:style>
  <w:style w:type="table" w:customStyle="1" w:styleId="11">
    <w:name w:val="표 눈금 밝게1"/>
    <w:basedOn w:val="TableNormal"/>
    <w:next w:val="TableGridLight"/>
    <w:uiPriority w:val="40"/>
    <w:rsid w:val="000372E9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0372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DC4CEA"/>
    <w:rPr>
      <w:color w:val="666666"/>
    </w:rPr>
  </w:style>
  <w:style w:type="paragraph" w:customStyle="1" w:styleId="Default">
    <w:name w:val="Default"/>
    <w:rsid w:val="00B73F5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4">
    <w:name w:val="A4"/>
    <w:uiPriority w:val="99"/>
    <w:rsid w:val="00B73F5E"/>
    <w:rPr>
      <w:rFonts w:cs="Myriad Pro"/>
      <w:color w:val="211D1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E540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8521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51D46"/>
    <w:rPr>
      <w:rFonts w:ascii="Gulim" w:eastAsia="Gulim" w:hAnsi="Gulim" w:cs="Gulim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44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917846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551808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45986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11335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4432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55935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97058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09212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88641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27959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76791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00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64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68901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193485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37787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4405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666661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6765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44587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10717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91144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36525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515721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3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8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23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429907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758591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060520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2012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6564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8818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05679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17723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42904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66645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70518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3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73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583106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12898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313753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1091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492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99125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72538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1864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33457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11004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835396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7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5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2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4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91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5351517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192149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781966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24508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85446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2520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1030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464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3251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55983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575009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1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9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40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9563219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60889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078987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9259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9347921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0808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31152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4335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81946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4040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21044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0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5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1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42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03176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38340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686214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3126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297540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6293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41137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81369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64451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2095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45136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5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30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627255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557031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68712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90922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92809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8655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18219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73097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35807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9104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21192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044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4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8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300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607780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6845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0715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021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77100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18952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722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08358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39340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584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90937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494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191362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406176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00974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8029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45386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9480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63262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17369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26652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67572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3260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67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3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330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30626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894995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750348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30724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521035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869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64611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27766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89894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536538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553657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72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8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3031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14392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126374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43278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183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037988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03293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6242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805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7473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84957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35943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487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6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05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176851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640211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62175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43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5352934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37247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33253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33617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3021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49737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102994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3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3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1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25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8412038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12588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27509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8806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9971932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2791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86757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77798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10871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08723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28655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5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5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888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276828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902263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589878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069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310401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3732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05975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7087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50092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66730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66784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306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1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09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070565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02120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0352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7157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6512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66709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69086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3092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05918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45335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6115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90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65998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797910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730849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24067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5523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217711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2596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90770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90277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31408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45776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38237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135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8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196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55590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06892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341257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6574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332029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14796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52636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3735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45328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07908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00186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175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605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86211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01132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455902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3528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316231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622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73265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0416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62500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80844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372417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3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28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700157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37496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703997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0948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170941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7056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91672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4794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07576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05025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36965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4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038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345260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397959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195304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55961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768593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48845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25546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65321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12633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95182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689245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70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8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16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98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6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42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1303197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254224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0071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988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2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331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4117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32761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36757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07806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40298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3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0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1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3688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7026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701553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35927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0039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053046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71599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59791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25822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73707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75950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145457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066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BACEE-2795-4461-8C5A-D339D9148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6</Words>
  <Characters>2716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ada Zaffin</cp:lastModifiedBy>
  <cp:revision>4</cp:revision>
  <dcterms:created xsi:type="dcterms:W3CDTF">2024-09-06T09:32:00Z</dcterms:created>
  <dcterms:modified xsi:type="dcterms:W3CDTF">2024-09-12T13:00:00Z</dcterms:modified>
</cp:coreProperties>
</file>